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FDE3C" w14:textId="77777777" w:rsidR="00FB7F52" w:rsidRPr="00A70F9C" w:rsidRDefault="00FB7F52" w:rsidP="00FB7F52">
      <w:pPr>
        <w:widowControl/>
        <w:spacing w:line="360" w:lineRule="auto"/>
        <w:jc w:val="center"/>
        <w:rPr>
          <w:rFonts w:ascii="Verdana" w:hAnsi="Verdana" w:cs="Times New Roman"/>
          <w:b/>
          <w:bCs/>
          <w:sz w:val="28"/>
          <w:szCs w:val="28"/>
        </w:rPr>
      </w:pPr>
      <w:r w:rsidRPr="00A70F9C">
        <w:rPr>
          <w:rFonts w:ascii="Verdana" w:hAnsi="Verdana" w:cs="Times New Roman"/>
          <w:b/>
          <w:bCs/>
          <w:sz w:val="28"/>
          <w:szCs w:val="28"/>
        </w:rPr>
        <w:t>Supplementary Material</w:t>
      </w:r>
      <w:r w:rsidRPr="00A70F9C">
        <w:rPr>
          <w:rFonts w:ascii="Verdana" w:hAnsi="Verdana" w:cs="Times New Roman" w:hint="eastAsia"/>
          <w:b/>
          <w:bCs/>
          <w:sz w:val="28"/>
          <w:szCs w:val="28"/>
        </w:rPr>
        <w:t>s</w:t>
      </w:r>
    </w:p>
    <w:p w14:paraId="604D7325" w14:textId="77777777" w:rsidR="00FB7F52" w:rsidRPr="00A70F9C" w:rsidRDefault="00FB7F52" w:rsidP="00FB7F52">
      <w:pPr>
        <w:widowControl/>
        <w:spacing w:line="360" w:lineRule="auto"/>
        <w:jc w:val="center"/>
        <w:rPr>
          <w:rFonts w:ascii="Verdana" w:hAnsi="Verdana" w:cs="Times New Roman"/>
          <w:b/>
          <w:bCs/>
          <w:sz w:val="28"/>
          <w:szCs w:val="28"/>
        </w:rPr>
      </w:pPr>
    </w:p>
    <w:p w14:paraId="3F1D18C9" w14:textId="7EF08CB4" w:rsidR="00BE34EA" w:rsidRPr="00A70F9C" w:rsidRDefault="00E92070" w:rsidP="00FB7F5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Figure S1</w:t>
      </w:r>
      <w:r w:rsidR="00472FB4" w:rsidRPr="00A70F9C">
        <w:rPr>
          <w:rFonts w:ascii="Verdana" w:hAnsi="Verdana" w:hint="eastAsia"/>
          <w:sz w:val="24"/>
          <w:szCs w:val="24"/>
        </w:rPr>
        <w:t>.</w:t>
      </w:r>
      <w:r w:rsidRPr="00A70F9C">
        <w:rPr>
          <w:rFonts w:ascii="Times New Roman" w:hAnsi="Times New Roman" w:cs="Times New Roman"/>
          <w:sz w:val="24"/>
          <w:szCs w:val="24"/>
        </w:rPr>
        <w:t xml:space="preserve"> </w:t>
      </w:r>
      <w:r w:rsidRPr="00A70F9C">
        <w:rPr>
          <w:rFonts w:ascii="Verdana" w:hAnsi="Verdana"/>
          <w:sz w:val="24"/>
          <w:szCs w:val="24"/>
        </w:rPr>
        <w:t>Estimation of edge difference within the depression-anxiety-insomnia network by bootstrapped difference test</w:t>
      </w:r>
    </w:p>
    <w:p w14:paraId="4C51CC46" w14:textId="4E904806" w:rsidR="00BE34EA" w:rsidRPr="00A70F9C" w:rsidRDefault="00E92070" w:rsidP="00FB7F52">
      <w:pPr>
        <w:rPr>
          <w:rFonts w:ascii="Times New Roman" w:hAnsi="Times New Roman" w:cs="Times New Roman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Figure S2.Estimation of node expected difference within the depression-anxiety-insomnia network by bootstrapped difference test</w:t>
      </w:r>
    </w:p>
    <w:p w14:paraId="4588A029" w14:textId="3A0522F1" w:rsidR="00FB7F52" w:rsidRPr="00A70F9C" w:rsidRDefault="00FB7F52" w:rsidP="00FB7F5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Figure S</w:t>
      </w:r>
      <w:r w:rsidR="00BE34EA" w:rsidRPr="00A70F9C">
        <w:rPr>
          <w:rFonts w:ascii="Verdana" w:hAnsi="Verdana"/>
          <w:sz w:val="24"/>
          <w:szCs w:val="24"/>
        </w:rPr>
        <w:t>3</w:t>
      </w:r>
      <w:r w:rsidRPr="00A70F9C">
        <w:rPr>
          <w:rFonts w:ascii="Verdana" w:hAnsi="Verdana"/>
          <w:sz w:val="24"/>
          <w:szCs w:val="24"/>
        </w:rPr>
        <w:t>. Network comparison of insomnia, anxiety, depressive symptoms between education</w:t>
      </w:r>
      <w:r w:rsidR="00BA203A" w:rsidRPr="00A70F9C">
        <w:rPr>
          <w:rFonts w:ascii="Verdana" w:hAnsi="Verdana"/>
          <w:sz w:val="24"/>
          <w:szCs w:val="24"/>
        </w:rPr>
        <w:t>al levels</w:t>
      </w:r>
    </w:p>
    <w:p w14:paraId="3F78170F" w14:textId="3718554A" w:rsidR="00932DD4" w:rsidRPr="00A70F9C" w:rsidRDefault="00FB7F52" w:rsidP="00932DD4">
      <w:pPr>
        <w:rPr>
          <w:rFonts w:ascii="Times New Roman" w:hAnsi="Times New Roman" w:cs="Times New Roman"/>
        </w:rPr>
      </w:pPr>
      <w:r w:rsidRPr="00A70F9C">
        <w:br w:type="page"/>
      </w:r>
      <w:r w:rsidR="00932DD4" w:rsidRPr="00A70F9C">
        <w:rPr>
          <w:rFonts w:ascii="Verdana" w:hAnsi="Verdana"/>
          <w:sz w:val="24"/>
          <w:szCs w:val="24"/>
        </w:rPr>
        <w:lastRenderedPageBreak/>
        <w:t>Table S1 Correlation matrix of PHQ-9, GAD-7 and ISI items</w:t>
      </w:r>
    </w:p>
    <w:tbl>
      <w:tblPr>
        <w:tblStyle w:val="af4"/>
        <w:tblW w:w="15157" w:type="dxa"/>
        <w:tblInd w:w="-17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696"/>
        <w:gridCol w:w="696"/>
        <w:gridCol w:w="717"/>
        <w:gridCol w:w="717"/>
        <w:gridCol w:w="621"/>
        <w:gridCol w:w="621"/>
        <w:gridCol w:w="621"/>
        <w:gridCol w:w="621"/>
        <w:gridCol w:w="621"/>
        <w:gridCol w:w="621"/>
      </w:tblGrid>
      <w:tr w:rsidR="00932DD4" w:rsidRPr="00A70F9C" w14:paraId="25935B42" w14:textId="77777777" w:rsidTr="00932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tcW w:w="71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D1968B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2D4607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1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885C9D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2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F9C11D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4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64764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5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61AB5F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6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C4CB8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7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DC1F13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8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44F6A4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9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5ADE2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1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AE8F32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5C4D55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3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39510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4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0E6855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5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696F2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6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7D503A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7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71F937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00D4933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7621201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6FD7F9A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4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4B915A0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5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4" w:space="0" w:color="auto"/>
            </w:tcBorders>
          </w:tcPr>
          <w:p w14:paraId="2236A63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6</w:t>
            </w:r>
          </w:p>
        </w:tc>
      </w:tr>
      <w:tr w:rsidR="00932DD4" w:rsidRPr="00A70F9C" w14:paraId="19935EFE" w14:textId="77777777" w:rsidTr="00932DD4">
        <w:trPr>
          <w:trHeight w:val="334"/>
        </w:trPr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2120AD3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136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81C1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80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B4E3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4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03767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52DD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D67A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F435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8601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B1E4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04A3E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103A7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9FE2D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F06E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7FAB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695C6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A97C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6EC97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3408A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D363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5379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184E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1627F3DF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45AFF30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0BAC6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8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E11F1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71A57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5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E6B63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E8C42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4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B9EF2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185C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A6151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84826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8A877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7CFF2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A56853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441725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CC21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2F6BE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54A217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7F2380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25B68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7C6387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A703DB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EFD4AB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144F88C4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15C37D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C533C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4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60C74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5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C9515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428E6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5E2C2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CFF3F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CEF58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AD97E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FAA4A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EC431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D7942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55BE70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1B9B9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0C516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9CF54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C7B6CF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610A32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74F5A5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49B9A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96369A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5D7D69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932DD4" w:rsidRPr="00A70F9C" w14:paraId="2F334F89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4A3E85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A7435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CFCAF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AADF9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51817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E0C6F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3DBA9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2AEF1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22475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17276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50463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A22F4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1FC905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39E90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AE0E8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6F5DF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874337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CE7C75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2D7C7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B0B551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CCBB2F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D9E5BC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932DD4" w:rsidRPr="00A70F9C" w14:paraId="018EBC7D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5E7F12B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FE999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56901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4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E2AD9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29DDD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301C4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BAB3B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8CD24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6C28D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669BC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73614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A6708C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7DC79D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DF3B7A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D8AF7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D084E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2878AD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4E6AD7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09A0AD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09E01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8ADF08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3F0A24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73F052E0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5BE1C5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60B5E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2F3E2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7032E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A5DFF3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13E00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86559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8E750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2C21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4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12C4A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F0FFAB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1103A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EC730E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AAD0B1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8ED86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10D4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AC6D0A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83ECCF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C490E3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9B35DE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1270FE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29B1E9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14F3D332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65A8500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13626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B3E4C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5CD02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AA5FE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2E04C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7AE4E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ABF66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1916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7F20C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1A4F5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6166A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</w:tcPr>
          <w:p w14:paraId="66AD315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D4BF5A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1B25D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866DD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2316DD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D4F673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374C9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68161A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C8CB4C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D0070C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1BB260D4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68F9E88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PHQ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5A41D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9C6A7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AD01C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2A82D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E95CF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A1910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34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44C28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E8B0B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CFD1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A6876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A5665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</w:tcPr>
          <w:p w14:paraId="3652FA7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8601E6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7BD1A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25D06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4B8BAC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DE19F4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3A8823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297875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A30D46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E51302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3DC629B4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2539721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DBBF3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43846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3B8B6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5FF7C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B0CBA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81C16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E4557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AEBA8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3684C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9118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5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6A3A1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</w:p>
        </w:tc>
        <w:tc>
          <w:tcPr>
            <w:tcW w:w="696" w:type="dxa"/>
            <w:shd w:val="clear" w:color="auto" w:fill="auto"/>
            <w:noWrap/>
          </w:tcPr>
          <w:p w14:paraId="7E4281C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878B25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5D81C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496E0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30F43E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BADFA8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C71ABB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FD58A2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E230CD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1B0269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932DD4" w:rsidRPr="00A70F9C" w14:paraId="318F5DBF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763AC1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30304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B987F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A2A71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F1D1D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0BD17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6F8A1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114F3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1A1B3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94274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57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FB40ED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A9F02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76DC0E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2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88F6B5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15AC4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7E875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27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C1BF2B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73C5BC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19AE68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E8B543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22B77D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8A01D4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0D8D6D4D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640C2A1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B7E66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0E2D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F8F57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ECD13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23B4D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DCEE2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AA00E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F2500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F3E9E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618EA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AA4B9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722150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86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18CA69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E0104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DC4AD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72F903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6BC68B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50A336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36311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AA1152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0B4A79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2C06A155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05A6CD9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2A9AB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7E051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954B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9141E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9A846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D6277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B4644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78018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DED2E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4D0F3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2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4D155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86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13836B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499015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9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D5838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22D35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112849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E75D32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93326E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68900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86994F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58575D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  <w:tr w:rsidR="00932DD4" w:rsidRPr="00A70F9C" w14:paraId="6452430F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156806C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D801E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CD514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B32B1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89E51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261F8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4949A7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F7B7C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53201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04074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97E33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F5A10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13086A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96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DA9A19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A8BBD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3A80A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9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A66F31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A87AFF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2755F1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BCD7AC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4EAF49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4B5FA5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6D634D50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42E373A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D8F2B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E4F60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C056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B69CB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A7044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5CE66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009F0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E137F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2BEA1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BFA65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5DC78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ABC510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657E0C6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77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FADC8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03A2D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B8BF12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2AEF1C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C7D66B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1DB0A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B22059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33D2FE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7FA6374F" w14:textId="77777777" w:rsidTr="00932DD4">
        <w:trPr>
          <w:trHeight w:val="285"/>
        </w:trPr>
        <w:tc>
          <w:tcPr>
            <w:tcW w:w="718" w:type="dxa"/>
            <w:noWrap/>
            <w:hideMark/>
          </w:tcPr>
          <w:p w14:paraId="1599F03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GAD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A08B0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015AD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079E4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5033B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DD654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830E4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C7066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4D134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EA5D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051F8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2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98317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696" w:type="dxa"/>
            <w:shd w:val="clear" w:color="auto" w:fill="auto"/>
            <w:noWrap/>
          </w:tcPr>
          <w:p w14:paraId="0DAED33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6E999F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C40F9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96E78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E3DE1F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711AC9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C173F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2E9FEC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5DF4C7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28551F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57D499EB" w14:textId="77777777" w:rsidTr="00932DD4">
        <w:trPr>
          <w:trHeight w:val="285"/>
        </w:trPr>
        <w:tc>
          <w:tcPr>
            <w:tcW w:w="718" w:type="dxa"/>
            <w:noWrap/>
          </w:tcPr>
          <w:p w14:paraId="26A4D61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B6556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F7EFF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BEC25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330A2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1965F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6A835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B3E423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7EA04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D89AE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BAEC6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0C018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</w:tcPr>
          <w:p w14:paraId="7FA2CD1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23A3B92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033BD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1AF70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382A3A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5CDF42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7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91D0B0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A3D240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69BC63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110AD4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</w:tr>
      <w:tr w:rsidR="00932DD4" w:rsidRPr="00A70F9C" w14:paraId="642E7097" w14:textId="77777777" w:rsidTr="00932DD4">
        <w:trPr>
          <w:trHeight w:val="285"/>
        </w:trPr>
        <w:tc>
          <w:tcPr>
            <w:tcW w:w="718" w:type="dxa"/>
            <w:noWrap/>
          </w:tcPr>
          <w:p w14:paraId="1221A26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2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F5F9DE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38D2D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FDB05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61D2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E73FC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8653F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4F033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3A42F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27171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AD39F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94F76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</w:tcPr>
          <w:p w14:paraId="17E3A88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13C5C7F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94548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7B68B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076C9AE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97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C8078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7A055A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D021B0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4D3494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8AE5CE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</w:tr>
      <w:tr w:rsidR="00932DD4" w:rsidRPr="00A70F9C" w14:paraId="149F2BA9" w14:textId="77777777" w:rsidTr="00932DD4">
        <w:trPr>
          <w:trHeight w:val="285"/>
        </w:trPr>
        <w:tc>
          <w:tcPr>
            <w:tcW w:w="718" w:type="dxa"/>
            <w:noWrap/>
          </w:tcPr>
          <w:p w14:paraId="64A241E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C7D83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BFB6B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D23FF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EB948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AEF88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81577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04625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3CAD3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ECE177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67B73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ED1B5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</w:tcPr>
          <w:p w14:paraId="4F3EA85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1CC828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B8FB2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877C7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4BE48F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301982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F37C08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8E1CE2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9ADFF7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32F320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32DD4" w:rsidRPr="00A70F9C" w14:paraId="2A8B7E16" w14:textId="77777777" w:rsidTr="00932DD4">
        <w:trPr>
          <w:trHeight w:val="285"/>
        </w:trPr>
        <w:tc>
          <w:tcPr>
            <w:tcW w:w="718" w:type="dxa"/>
            <w:noWrap/>
          </w:tcPr>
          <w:p w14:paraId="395AA23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0D540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5D275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BA570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A939AD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167A0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E54A37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0F807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C0419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A0974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D7F71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2E78E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0BE1306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590B9EC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D67E8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C0B2C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339806F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A4FF6D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8BC758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0F5D8C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28ABD4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5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F8C75A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932DD4" w:rsidRPr="00A70F9C" w14:paraId="6101A177" w14:textId="77777777" w:rsidTr="00932DD4">
        <w:trPr>
          <w:trHeight w:val="285"/>
        </w:trPr>
        <w:tc>
          <w:tcPr>
            <w:tcW w:w="718" w:type="dxa"/>
            <w:noWrap/>
          </w:tcPr>
          <w:p w14:paraId="4470DEB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1D12A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62953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046B4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945105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F4F89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F0D2E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D6D36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793C8A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1421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68FF6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1A6B6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4196501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14:paraId="3E8B52C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F28C2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0F6BBE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24939F0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4E48C80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72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592E9161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A8C1219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458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1A9F3D7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6A051B9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</w:tr>
      <w:tr w:rsidR="00932DD4" w:rsidRPr="00A70F9C" w14:paraId="06E79A31" w14:textId="77777777" w:rsidTr="00932DD4">
        <w:trPr>
          <w:trHeight w:val="285"/>
        </w:trPr>
        <w:tc>
          <w:tcPr>
            <w:tcW w:w="718" w:type="dxa"/>
            <w:tcBorders>
              <w:bottom w:val="single" w:sz="8" w:space="0" w:color="auto"/>
            </w:tcBorders>
            <w:noWrap/>
          </w:tcPr>
          <w:p w14:paraId="169C31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ISI6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36960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251E5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0AE7F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72090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D1DB76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DD305C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9501E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75E10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462CFE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39049B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72A39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F9FC3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4DC4A3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7D8852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E362DF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54B78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1106C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3D4F70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1D6B67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AE47F4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2.11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0B2718" w14:textId="77777777" w:rsidR="00932DD4" w:rsidRPr="00A70F9C" w:rsidRDefault="00932DD4" w:rsidP="009853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0F9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14:paraId="7E12EE70" w14:textId="055791E8" w:rsidR="00932DD4" w:rsidRPr="00A70F9C" w:rsidRDefault="00B77076" w:rsidP="00932DD4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 xml:space="preserve">Note: </w:t>
      </w:r>
      <w:r w:rsidR="00932DD4" w:rsidRPr="00A70F9C">
        <w:rPr>
          <w:rFonts w:ascii="Verdana" w:hAnsi="Verdana"/>
          <w:sz w:val="24"/>
          <w:szCs w:val="24"/>
        </w:rPr>
        <w:t>PHQ1- Anhedonia, PHQ2-Sad mood, PHQ4-Fatigue, PHQ5- Appetite, PHQ6- Worthless, PHQ7-Concentration, PHQ8-Motor, PHQ9-Death</w:t>
      </w:r>
      <w:r w:rsidRPr="00A70F9C">
        <w:rPr>
          <w:rFonts w:ascii="Verdana" w:hAnsi="Verdana"/>
          <w:sz w:val="24"/>
          <w:szCs w:val="24"/>
        </w:rPr>
        <w:t>;</w:t>
      </w:r>
    </w:p>
    <w:p w14:paraId="37523812" w14:textId="0B8529B5" w:rsidR="00932DD4" w:rsidRPr="00A70F9C" w:rsidRDefault="00932DD4" w:rsidP="00932DD4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 w:hint="eastAsia"/>
          <w:sz w:val="24"/>
          <w:szCs w:val="24"/>
        </w:rPr>
        <w:t>G</w:t>
      </w:r>
      <w:r w:rsidRPr="00A70F9C">
        <w:rPr>
          <w:rFonts w:ascii="Verdana" w:hAnsi="Verdana"/>
          <w:sz w:val="24"/>
          <w:szCs w:val="24"/>
        </w:rPr>
        <w:t>AD1- Nervous, GAD2-Uncontrollable worry, GAD3- Excessive worry, GAD4- Trouble relaxing, GAD5- Restlessness, GAD6- Irritability, GAD7- Feeling afraid</w:t>
      </w:r>
      <w:r w:rsidR="00B77076" w:rsidRPr="00A70F9C">
        <w:rPr>
          <w:rFonts w:ascii="Verdana" w:hAnsi="Verdana"/>
          <w:sz w:val="24"/>
          <w:szCs w:val="24"/>
        </w:rPr>
        <w:t>;</w:t>
      </w:r>
    </w:p>
    <w:p w14:paraId="683DEE44" w14:textId="0E9DAF9E" w:rsidR="00932DD4" w:rsidRPr="00A70F9C" w:rsidRDefault="00932DD4" w:rsidP="00932DD4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ISI1- Severity of sleep onset, ISI2-</w:t>
      </w:r>
      <w:r w:rsidRPr="00A70F9C">
        <w:rPr>
          <w:rFonts w:ascii="Verdana" w:hAnsi="Verdana"/>
          <w:sz w:val="24"/>
          <w:szCs w:val="24"/>
        </w:rPr>
        <w:tab/>
        <w:t>Sleep maintenance, ISI3- Early morning wakening problems, ISI4- Sleep dissatisfaction, ISI5- Interference with daytime functioning, ISI6- Noticeability of sleep problems by others</w:t>
      </w:r>
      <w:r w:rsidR="00B77076" w:rsidRPr="00A70F9C">
        <w:rPr>
          <w:rFonts w:ascii="Verdana" w:hAnsi="Verdana"/>
          <w:sz w:val="24"/>
          <w:szCs w:val="24"/>
        </w:rPr>
        <w:t>;</w:t>
      </w:r>
    </w:p>
    <w:p w14:paraId="25752B66" w14:textId="2D65A656" w:rsidR="000D56B6" w:rsidRPr="00A70F9C" w:rsidRDefault="000D56B6" w:rsidP="00FB7F52">
      <w:r w:rsidRPr="00A70F9C">
        <w:br w:type="page"/>
      </w:r>
    </w:p>
    <w:p w14:paraId="7276DEA8" w14:textId="3E563AF1" w:rsidR="00EE7615" w:rsidRPr="00A70F9C" w:rsidRDefault="00EE7615" w:rsidP="00FB7F5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noProof/>
          <w:sz w:val="24"/>
          <w:szCs w:val="24"/>
        </w:rPr>
        <w:lastRenderedPageBreak/>
        <w:drawing>
          <wp:inline distT="0" distB="0" distL="0" distR="0" wp14:anchorId="0D20130F" wp14:editId="1052F64D">
            <wp:extent cx="5340350" cy="4592691"/>
            <wp:effectExtent l="0" t="0" r="0" b="0"/>
            <wp:docPr id="2021427325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27325" name="图片 2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560" cy="459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9619" w14:textId="30EF80DF" w:rsidR="00EE7615" w:rsidRPr="00A70F9C" w:rsidRDefault="00EE7615" w:rsidP="00FB7F5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Figure S1</w:t>
      </w:r>
      <w:r w:rsidR="002D5688" w:rsidRPr="00A70F9C">
        <w:rPr>
          <w:rFonts w:ascii="Verdana" w:hAnsi="Verdana"/>
          <w:sz w:val="24"/>
          <w:szCs w:val="24"/>
        </w:rPr>
        <w:t>.</w:t>
      </w:r>
      <w:r w:rsidRPr="00A70F9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8639851"/>
      <w:r w:rsidRPr="00A70F9C">
        <w:rPr>
          <w:rFonts w:ascii="Verdana" w:hAnsi="Verdana"/>
          <w:sz w:val="24"/>
          <w:szCs w:val="24"/>
        </w:rPr>
        <w:t>Estimation of edge difference within the depression-anxiety-insomnia network by bootstrapped difference test</w:t>
      </w:r>
      <w:bookmarkEnd w:id="0"/>
    </w:p>
    <w:p w14:paraId="780A4B68" w14:textId="7DB9E0CF" w:rsidR="00EE7615" w:rsidRPr="00A70F9C" w:rsidRDefault="00EE7615" w:rsidP="00FB7F5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br w:type="page"/>
      </w:r>
    </w:p>
    <w:p w14:paraId="4C4F322E" w14:textId="0E5289A4" w:rsidR="00C657E6" w:rsidRPr="00A70F9C" w:rsidRDefault="00C657E6" w:rsidP="00B15450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 w:hint="eastAsia"/>
          <w:noProof/>
          <w:sz w:val="24"/>
          <w:szCs w:val="24"/>
        </w:rPr>
        <w:lastRenderedPageBreak/>
        <w:drawing>
          <wp:inline distT="0" distB="0" distL="0" distR="0" wp14:anchorId="0F77150C" wp14:editId="682A64E2">
            <wp:extent cx="4679950" cy="4251830"/>
            <wp:effectExtent l="0" t="0" r="0" b="0"/>
            <wp:docPr id="104156981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569811" name="图片 1" descr="图表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097" cy="4261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B7B9A" w14:textId="7C3F03ED" w:rsidR="00EE7615" w:rsidRPr="00A70F9C" w:rsidRDefault="00413959" w:rsidP="00EE7615">
      <w:pPr>
        <w:rPr>
          <w:rFonts w:ascii="Times New Roman" w:hAnsi="Times New Roman" w:cs="Times New Roman"/>
          <w:sz w:val="24"/>
          <w:szCs w:val="24"/>
        </w:rPr>
      </w:pPr>
      <w:bookmarkStart w:id="1" w:name="OLE_LINK20"/>
      <w:r w:rsidRPr="00A70F9C">
        <w:rPr>
          <w:rFonts w:ascii="Verdana" w:hAnsi="Verdana"/>
          <w:sz w:val="24"/>
          <w:szCs w:val="24"/>
        </w:rPr>
        <w:t>Figure S</w:t>
      </w:r>
      <w:r w:rsidR="00EE7615" w:rsidRPr="00A70F9C">
        <w:rPr>
          <w:rFonts w:ascii="Verdana" w:hAnsi="Verdana"/>
          <w:sz w:val="24"/>
          <w:szCs w:val="24"/>
        </w:rPr>
        <w:t>2</w:t>
      </w:r>
      <w:bookmarkEnd w:id="1"/>
      <w:r w:rsidR="00C61925" w:rsidRPr="00A70F9C">
        <w:rPr>
          <w:rFonts w:ascii="Verdana" w:hAnsi="Verdana"/>
          <w:sz w:val="24"/>
          <w:szCs w:val="24"/>
        </w:rPr>
        <w:t>.</w:t>
      </w:r>
      <w:r w:rsidRPr="00A70F9C">
        <w:rPr>
          <w:rFonts w:ascii="Verdana" w:hAnsi="Verdana"/>
          <w:sz w:val="24"/>
          <w:szCs w:val="24"/>
        </w:rPr>
        <w:t xml:space="preserve"> </w:t>
      </w:r>
      <w:bookmarkStart w:id="2" w:name="_Hlk108979480"/>
      <w:r w:rsidR="00EE7615" w:rsidRPr="00A70F9C">
        <w:rPr>
          <w:rFonts w:ascii="Verdana" w:hAnsi="Verdana"/>
          <w:sz w:val="24"/>
          <w:szCs w:val="24"/>
        </w:rPr>
        <w:t>Estimation of node expected difference within the depression-anxiety-insomnia network by bootstrapped difference test</w:t>
      </w:r>
    </w:p>
    <w:bookmarkEnd w:id="2"/>
    <w:p w14:paraId="1C530402" w14:textId="77777777" w:rsidR="00EE7615" w:rsidRPr="00A70F9C" w:rsidRDefault="00EE7615" w:rsidP="00B15450">
      <w:pPr>
        <w:rPr>
          <w:rFonts w:ascii="Verdana" w:hAnsi="Verdana"/>
          <w:sz w:val="24"/>
          <w:szCs w:val="24"/>
        </w:rPr>
      </w:pPr>
    </w:p>
    <w:p w14:paraId="43E5D353" w14:textId="62E8F64F" w:rsidR="008A54D5" w:rsidRPr="00A70F9C" w:rsidRDefault="008A54D5" w:rsidP="00B15450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br w:type="page"/>
      </w:r>
    </w:p>
    <w:p w14:paraId="67801534" w14:textId="04A993B7" w:rsidR="00FB7F52" w:rsidRPr="00A70F9C" w:rsidRDefault="00FB7F52" w:rsidP="00B15450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 w:hint="eastAsia"/>
          <w:noProof/>
          <w:sz w:val="24"/>
          <w:szCs w:val="24"/>
        </w:rPr>
        <w:lastRenderedPageBreak/>
        <w:drawing>
          <wp:inline distT="0" distB="0" distL="0" distR="0" wp14:anchorId="789488FA" wp14:editId="7243E065">
            <wp:extent cx="9210228" cy="4381500"/>
            <wp:effectExtent l="0" t="0" r="0" b="0"/>
            <wp:docPr id="1537567968" name="图片 7" descr="图片包含 室内, 桌子, 项链, 装饰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567968" name="图片 7" descr="图片包含 室内, 桌子, 项链, 装饰品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12606" cy="4382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C1D6F" w14:textId="7FAA4329" w:rsidR="00065F4C" w:rsidRPr="009139DD" w:rsidRDefault="00413959" w:rsidP="00AF0D12">
      <w:pPr>
        <w:rPr>
          <w:rFonts w:ascii="Verdana" w:hAnsi="Verdana"/>
          <w:sz w:val="24"/>
          <w:szCs w:val="24"/>
        </w:rPr>
      </w:pPr>
      <w:r w:rsidRPr="00A70F9C">
        <w:rPr>
          <w:rFonts w:ascii="Verdana" w:hAnsi="Verdana"/>
          <w:sz w:val="24"/>
          <w:szCs w:val="24"/>
        </w:rPr>
        <w:t>Figure S</w:t>
      </w:r>
      <w:r w:rsidR="00E92070" w:rsidRPr="00A70F9C">
        <w:rPr>
          <w:rFonts w:ascii="Verdana" w:hAnsi="Verdana"/>
          <w:sz w:val="24"/>
          <w:szCs w:val="24"/>
        </w:rPr>
        <w:t>3</w:t>
      </w:r>
      <w:r w:rsidR="00C61925" w:rsidRPr="00A70F9C">
        <w:rPr>
          <w:rFonts w:ascii="Verdana" w:hAnsi="Verdana"/>
          <w:sz w:val="24"/>
          <w:szCs w:val="24"/>
        </w:rPr>
        <w:t>.</w:t>
      </w:r>
      <w:r w:rsidRPr="00A70F9C">
        <w:rPr>
          <w:rFonts w:ascii="Verdana" w:hAnsi="Verdana"/>
          <w:sz w:val="24"/>
          <w:szCs w:val="24"/>
        </w:rPr>
        <w:t xml:space="preserve"> </w:t>
      </w:r>
      <w:r w:rsidR="00B15450" w:rsidRPr="00A70F9C">
        <w:rPr>
          <w:rFonts w:ascii="Verdana" w:hAnsi="Verdana"/>
          <w:sz w:val="24"/>
          <w:szCs w:val="24"/>
        </w:rPr>
        <w:t xml:space="preserve">Network comparison of insomnia, anxiety, depressive symptoms between </w:t>
      </w:r>
      <w:r w:rsidR="00D85834" w:rsidRPr="00A70F9C">
        <w:rPr>
          <w:rFonts w:ascii="Verdana" w:hAnsi="Verdana"/>
          <w:sz w:val="24"/>
          <w:szCs w:val="24"/>
        </w:rPr>
        <w:t xml:space="preserve">different </w:t>
      </w:r>
      <w:r w:rsidR="007355E5" w:rsidRPr="00A70F9C">
        <w:rPr>
          <w:rFonts w:ascii="Verdana" w:hAnsi="Verdana"/>
          <w:sz w:val="24"/>
          <w:szCs w:val="24"/>
        </w:rPr>
        <w:t>education</w:t>
      </w:r>
      <w:r w:rsidR="00D85834" w:rsidRPr="00A70F9C">
        <w:rPr>
          <w:rFonts w:ascii="Verdana" w:hAnsi="Verdana"/>
          <w:sz w:val="24"/>
          <w:szCs w:val="24"/>
        </w:rPr>
        <w:t>al levels</w:t>
      </w:r>
    </w:p>
    <w:p w14:paraId="77C1B61D" w14:textId="77777777" w:rsidR="00FB7F52" w:rsidRPr="009139DD" w:rsidRDefault="00FB7F52" w:rsidP="00AF0D12">
      <w:pPr>
        <w:rPr>
          <w:rFonts w:ascii="Verdana" w:hAnsi="Verdana"/>
          <w:sz w:val="24"/>
          <w:szCs w:val="24"/>
        </w:rPr>
      </w:pPr>
    </w:p>
    <w:p w14:paraId="063E941B" w14:textId="3ADE05C8" w:rsidR="00FB7F52" w:rsidRPr="009139DD" w:rsidRDefault="00FB7F52" w:rsidP="00AF0D12">
      <w:pPr>
        <w:rPr>
          <w:rFonts w:ascii="Verdana" w:hAnsi="Verdana"/>
          <w:sz w:val="24"/>
          <w:szCs w:val="24"/>
        </w:rPr>
      </w:pPr>
    </w:p>
    <w:sectPr w:rsidR="00FB7F52" w:rsidRPr="009139DD" w:rsidSect="007F26D6">
      <w:footerReference w:type="default" r:id="rId11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711E5" w14:textId="77777777" w:rsidR="002C6BE2" w:rsidRDefault="002C6BE2" w:rsidP="00551607">
      <w:r>
        <w:separator/>
      </w:r>
    </w:p>
  </w:endnote>
  <w:endnote w:type="continuationSeparator" w:id="0">
    <w:p w14:paraId="51924D81" w14:textId="77777777" w:rsidR="002C6BE2" w:rsidRDefault="002C6BE2" w:rsidP="00551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492159"/>
      <w:docPartObj>
        <w:docPartGallery w:val="Page Numbers (Bottom of Page)"/>
        <w:docPartUnique/>
      </w:docPartObj>
    </w:sdtPr>
    <w:sdtContent>
      <w:p w14:paraId="10784EFB" w14:textId="66F29C8D" w:rsidR="002B5000" w:rsidRDefault="002B500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1BD9" w:rsidRPr="00DB1BD9">
          <w:rPr>
            <w:noProof/>
            <w:lang w:val="zh-CN"/>
          </w:rPr>
          <w:t>22</w:t>
        </w:r>
        <w:r>
          <w:fldChar w:fldCharType="end"/>
        </w:r>
      </w:p>
    </w:sdtContent>
  </w:sdt>
  <w:p w14:paraId="6ADC1FCB" w14:textId="77777777" w:rsidR="002B5000" w:rsidRDefault="002B5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63D22" w14:textId="77777777" w:rsidR="002C6BE2" w:rsidRDefault="002C6BE2" w:rsidP="00551607">
      <w:r>
        <w:separator/>
      </w:r>
    </w:p>
  </w:footnote>
  <w:footnote w:type="continuationSeparator" w:id="0">
    <w:p w14:paraId="28A74612" w14:textId="77777777" w:rsidR="002C6BE2" w:rsidRDefault="002C6BE2" w:rsidP="00551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C0A90"/>
    <w:multiLevelType w:val="hybridMultilevel"/>
    <w:tmpl w:val="ABB6F6F0"/>
    <w:lvl w:ilvl="0" w:tplc="5B625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A2B22A4"/>
    <w:multiLevelType w:val="hybridMultilevel"/>
    <w:tmpl w:val="58401F9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BBF1DC0"/>
    <w:multiLevelType w:val="hybridMultilevel"/>
    <w:tmpl w:val="43A8D9F8"/>
    <w:lvl w:ilvl="0" w:tplc="FFFFFFFF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FFFFFFFF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FFFFFFFF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FFFFFFFF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FFFFFFFF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FFFFFFFF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FFFFFFFF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FFFFFFFF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FFFFFFFF">
      <w:numFmt w:val="bullet"/>
      <w:lvlText w:val="•"/>
      <w:lvlJc w:val="left"/>
      <w:pPr>
        <w:ind w:left="8077" w:hanging="480"/>
      </w:pPr>
      <w:rPr>
        <w:rFonts w:hint="default"/>
      </w:rPr>
    </w:lvl>
  </w:abstractNum>
  <w:abstractNum w:abstractNumId="3" w15:restartNumberingAfterBreak="0">
    <w:nsid w:val="782441E5"/>
    <w:multiLevelType w:val="hybridMultilevel"/>
    <w:tmpl w:val="43A8D9F8"/>
    <w:lvl w:ilvl="0" w:tplc="93B650FA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E752C32C">
      <w:numFmt w:val="bullet"/>
      <w:lvlText w:val="•"/>
      <w:lvlJc w:val="left"/>
      <w:pPr>
        <w:ind w:left="1534" w:hanging="480"/>
      </w:pPr>
      <w:rPr>
        <w:rFonts w:hint="default"/>
      </w:rPr>
    </w:lvl>
    <w:lvl w:ilvl="2" w:tplc="06ECE1AE">
      <w:numFmt w:val="bullet"/>
      <w:lvlText w:val="•"/>
      <w:lvlJc w:val="left"/>
      <w:pPr>
        <w:ind w:left="2469" w:hanging="480"/>
      </w:pPr>
      <w:rPr>
        <w:rFonts w:hint="default"/>
      </w:rPr>
    </w:lvl>
    <w:lvl w:ilvl="3" w:tplc="79EE0D92">
      <w:numFmt w:val="bullet"/>
      <w:lvlText w:val="•"/>
      <w:lvlJc w:val="left"/>
      <w:pPr>
        <w:ind w:left="3403" w:hanging="480"/>
      </w:pPr>
      <w:rPr>
        <w:rFonts w:hint="default"/>
      </w:rPr>
    </w:lvl>
    <w:lvl w:ilvl="4" w:tplc="EADE0AC2">
      <w:numFmt w:val="bullet"/>
      <w:lvlText w:val="•"/>
      <w:lvlJc w:val="left"/>
      <w:pPr>
        <w:ind w:left="4338" w:hanging="480"/>
      </w:pPr>
      <w:rPr>
        <w:rFonts w:hint="default"/>
      </w:rPr>
    </w:lvl>
    <w:lvl w:ilvl="5" w:tplc="30A47C6E">
      <w:numFmt w:val="bullet"/>
      <w:lvlText w:val="•"/>
      <w:lvlJc w:val="left"/>
      <w:pPr>
        <w:ind w:left="5273" w:hanging="480"/>
      </w:pPr>
      <w:rPr>
        <w:rFonts w:hint="default"/>
      </w:rPr>
    </w:lvl>
    <w:lvl w:ilvl="6" w:tplc="1528DF30">
      <w:numFmt w:val="bullet"/>
      <w:lvlText w:val="•"/>
      <w:lvlJc w:val="left"/>
      <w:pPr>
        <w:ind w:left="6207" w:hanging="480"/>
      </w:pPr>
      <w:rPr>
        <w:rFonts w:hint="default"/>
      </w:rPr>
    </w:lvl>
    <w:lvl w:ilvl="7" w:tplc="DDC43E76">
      <w:numFmt w:val="bullet"/>
      <w:lvlText w:val="•"/>
      <w:lvlJc w:val="left"/>
      <w:pPr>
        <w:ind w:left="7142" w:hanging="480"/>
      </w:pPr>
      <w:rPr>
        <w:rFonts w:hint="default"/>
      </w:rPr>
    </w:lvl>
    <w:lvl w:ilvl="8" w:tplc="B74EB57A">
      <w:numFmt w:val="bullet"/>
      <w:lvlText w:val="•"/>
      <w:lvlJc w:val="left"/>
      <w:pPr>
        <w:ind w:left="8077" w:hanging="480"/>
      </w:pPr>
      <w:rPr>
        <w:rFonts w:hint="default"/>
      </w:rPr>
    </w:lvl>
  </w:abstractNum>
  <w:abstractNum w:abstractNumId="4" w15:restartNumberingAfterBreak="0">
    <w:nsid w:val="7B1779EC"/>
    <w:multiLevelType w:val="hybridMultilevel"/>
    <w:tmpl w:val="0882CB4E"/>
    <w:lvl w:ilvl="0" w:tplc="C0BEB2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9137209">
    <w:abstractNumId w:val="0"/>
  </w:num>
  <w:num w:numId="2" w16cid:durableId="395208233">
    <w:abstractNumId w:val="4"/>
  </w:num>
  <w:num w:numId="3" w16cid:durableId="265311810">
    <w:abstractNumId w:val="1"/>
  </w:num>
  <w:num w:numId="4" w16cid:durableId="245262968">
    <w:abstractNumId w:val="3"/>
  </w:num>
  <w:num w:numId="5" w16cid:durableId="865754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PT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IN" w:vendorID="64" w:dllVersion="6" w:nlCheck="1" w:checkStyle="1"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wNDOxMDQ2NTE3NzFS0lEKTi0uzszPAykwqgUAgImnD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dzfvrfdwev6e00eq52ddb52vwerpfw5ad&quot;&gt;QOL-network 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6&lt;/item&gt;&lt;item&gt;20&lt;/item&gt;&lt;item&gt;23&lt;/item&gt;&lt;item&gt;25&lt;/item&gt;&lt;item&gt;26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2&lt;/item&gt;&lt;item&gt;44&lt;/item&gt;&lt;item&gt;47&lt;/item&gt;&lt;item&gt;48&lt;/item&gt;&lt;item&gt;51&lt;/item&gt;&lt;item&gt;52&lt;/item&gt;&lt;item&gt;56&lt;/item&gt;&lt;item&gt;59&lt;/item&gt;&lt;item&gt;60&lt;/item&gt;&lt;item&gt;62&lt;/item&gt;&lt;item&gt;63&lt;/item&gt;&lt;item&gt;64&lt;/item&gt;&lt;item&gt;65&lt;/item&gt;&lt;item&gt;66&lt;/item&gt;&lt;item&gt;68&lt;/item&gt;&lt;item&gt;76&lt;/item&gt;&lt;item&gt;78&lt;/item&gt;&lt;item&gt;79&lt;/item&gt;&lt;item&gt;80&lt;/item&gt;&lt;item&gt;81&lt;/item&gt;&lt;item&gt;82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5&lt;/item&gt;&lt;item&gt;116&lt;/item&gt;&lt;item&gt;117&lt;/item&gt;&lt;item&gt;119&lt;/item&gt;&lt;item&gt;120&lt;/item&gt;&lt;item&gt;125&lt;/item&gt;&lt;item&gt;126&lt;/item&gt;&lt;item&gt;131&lt;/item&gt;&lt;item&gt;134&lt;/item&gt;&lt;item&gt;135&lt;/item&gt;&lt;item&gt;136&lt;/item&gt;&lt;item&gt;137&lt;/item&gt;&lt;item&gt;138&lt;/item&gt;&lt;item&gt;139&lt;/item&gt;&lt;item&gt;143&lt;/item&gt;&lt;item&gt;146&lt;/item&gt;&lt;item&gt;151&lt;/item&gt;&lt;item&gt;154&lt;/item&gt;&lt;item&gt;155&lt;/item&gt;&lt;item&gt;160&lt;/item&gt;&lt;item&gt;168&lt;/item&gt;&lt;item&gt;172&lt;/item&gt;&lt;item&gt;175&lt;/item&gt;&lt;item&gt;176&lt;/item&gt;&lt;item&gt;177&lt;/item&gt;&lt;item&gt;178&lt;/item&gt;&lt;/record-ids&gt;&lt;/item&gt;&lt;/Libraries&gt;"/>
  </w:docVars>
  <w:rsids>
    <w:rsidRoot w:val="00124159"/>
    <w:rsid w:val="0000162B"/>
    <w:rsid w:val="00001BEA"/>
    <w:rsid w:val="00001C2E"/>
    <w:rsid w:val="0000281B"/>
    <w:rsid w:val="00002BC8"/>
    <w:rsid w:val="00005D6A"/>
    <w:rsid w:val="0000600D"/>
    <w:rsid w:val="00006551"/>
    <w:rsid w:val="0001066D"/>
    <w:rsid w:val="00011BC7"/>
    <w:rsid w:val="00017E28"/>
    <w:rsid w:val="00020659"/>
    <w:rsid w:val="00020D9C"/>
    <w:rsid w:val="0002126B"/>
    <w:rsid w:val="000249F9"/>
    <w:rsid w:val="00024AF2"/>
    <w:rsid w:val="00025385"/>
    <w:rsid w:val="00026068"/>
    <w:rsid w:val="0003021D"/>
    <w:rsid w:val="00031989"/>
    <w:rsid w:val="00032B71"/>
    <w:rsid w:val="00033649"/>
    <w:rsid w:val="00034F2E"/>
    <w:rsid w:val="00041BF2"/>
    <w:rsid w:val="00043A07"/>
    <w:rsid w:val="000455BD"/>
    <w:rsid w:val="00047E43"/>
    <w:rsid w:val="00053AAE"/>
    <w:rsid w:val="0005435A"/>
    <w:rsid w:val="000548CD"/>
    <w:rsid w:val="00062309"/>
    <w:rsid w:val="0006294D"/>
    <w:rsid w:val="00063FAD"/>
    <w:rsid w:val="00065508"/>
    <w:rsid w:val="00065F4C"/>
    <w:rsid w:val="0006608F"/>
    <w:rsid w:val="00067CB8"/>
    <w:rsid w:val="000715EB"/>
    <w:rsid w:val="00071CE4"/>
    <w:rsid w:val="00071E57"/>
    <w:rsid w:val="000722B7"/>
    <w:rsid w:val="00072FF8"/>
    <w:rsid w:val="000750D1"/>
    <w:rsid w:val="00077290"/>
    <w:rsid w:val="00077D3E"/>
    <w:rsid w:val="00082C00"/>
    <w:rsid w:val="000855A0"/>
    <w:rsid w:val="0008577C"/>
    <w:rsid w:val="00085D1C"/>
    <w:rsid w:val="000866A8"/>
    <w:rsid w:val="0008688B"/>
    <w:rsid w:val="00095DFC"/>
    <w:rsid w:val="00097387"/>
    <w:rsid w:val="000A0662"/>
    <w:rsid w:val="000A0B24"/>
    <w:rsid w:val="000A1EA9"/>
    <w:rsid w:val="000A544E"/>
    <w:rsid w:val="000A57B3"/>
    <w:rsid w:val="000A5D7F"/>
    <w:rsid w:val="000B1B4A"/>
    <w:rsid w:val="000B2BE0"/>
    <w:rsid w:val="000B4413"/>
    <w:rsid w:val="000B5AA8"/>
    <w:rsid w:val="000B790D"/>
    <w:rsid w:val="000C2EDA"/>
    <w:rsid w:val="000C463C"/>
    <w:rsid w:val="000C4C5F"/>
    <w:rsid w:val="000C4FA5"/>
    <w:rsid w:val="000C5B16"/>
    <w:rsid w:val="000C613B"/>
    <w:rsid w:val="000D045F"/>
    <w:rsid w:val="000D05CF"/>
    <w:rsid w:val="000D2B7D"/>
    <w:rsid w:val="000D490C"/>
    <w:rsid w:val="000D4B85"/>
    <w:rsid w:val="000D56B6"/>
    <w:rsid w:val="000D56F2"/>
    <w:rsid w:val="000D71FA"/>
    <w:rsid w:val="000D7522"/>
    <w:rsid w:val="000E4340"/>
    <w:rsid w:val="000F033E"/>
    <w:rsid w:val="000F37AE"/>
    <w:rsid w:val="000F4CEE"/>
    <w:rsid w:val="000F553A"/>
    <w:rsid w:val="000F6678"/>
    <w:rsid w:val="000F6C5A"/>
    <w:rsid w:val="001012FD"/>
    <w:rsid w:val="001050AA"/>
    <w:rsid w:val="001067FA"/>
    <w:rsid w:val="001068D7"/>
    <w:rsid w:val="00106947"/>
    <w:rsid w:val="0011094D"/>
    <w:rsid w:val="00112D30"/>
    <w:rsid w:val="00115D07"/>
    <w:rsid w:val="00115DEA"/>
    <w:rsid w:val="001203B9"/>
    <w:rsid w:val="00120E2E"/>
    <w:rsid w:val="00121C18"/>
    <w:rsid w:val="00121D2F"/>
    <w:rsid w:val="0012221E"/>
    <w:rsid w:val="00124159"/>
    <w:rsid w:val="00126124"/>
    <w:rsid w:val="001268CE"/>
    <w:rsid w:val="001301C2"/>
    <w:rsid w:val="0013080B"/>
    <w:rsid w:val="00133518"/>
    <w:rsid w:val="001337D7"/>
    <w:rsid w:val="0013608A"/>
    <w:rsid w:val="00141061"/>
    <w:rsid w:val="00142A8D"/>
    <w:rsid w:val="0014398F"/>
    <w:rsid w:val="001445C8"/>
    <w:rsid w:val="00146776"/>
    <w:rsid w:val="00146E61"/>
    <w:rsid w:val="0014718C"/>
    <w:rsid w:val="001517F3"/>
    <w:rsid w:val="0015217B"/>
    <w:rsid w:val="001525DB"/>
    <w:rsid w:val="00157D31"/>
    <w:rsid w:val="001651D8"/>
    <w:rsid w:val="00170551"/>
    <w:rsid w:val="001716BD"/>
    <w:rsid w:val="00173354"/>
    <w:rsid w:val="00174C2B"/>
    <w:rsid w:val="001764F8"/>
    <w:rsid w:val="00180A97"/>
    <w:rsid w:val="001820BE"/>
    <w:rsid w:val="00182847"/>
    <w:rsid w:val="00182E7D"/>
    <w:rsid w:val="00185892"/>
    <w:rsid w:val="001914DC"/>
    <w:rsid w:val="00197011"/>
    <w:rsid w:val="00197434"/>
    <w:rsid w:val="001A1347"/>
    <w:rsid w:val="001A256C"/>
    <w:rsid w:val="001A30FE"/>
    <w:rsid w:val="001A5130"/>
    <w:rsid w:val="001A657D"/>
    <w:rsid w:val="001B0D7E"/>
    <w:rsid w:val="001B2925"/>
    <w:rsid w:val="001B3FF5"/>
    <w:rsid w:val="001B55F5"/>
    <w:rsid w:val="001B5AAF"/>
    <w:rsid w:val="001B66DF"/>
    <w:rsid w:val="001B728D"/>
    <w:rsid w:val="001B77EF"/>
    <w:rsid w:val="001B7D63"/>
    <w:rsid w:val="001C08E0"/>
    <w:rsid w:val="001C138B"/>
    <w:rsid w:val="001C1426"/>
    <w:rsid w:val="001C4E97"/>
    <w:rsid w:val="001D5FD2"/>
    <w:rsid w:val="001E0586"/>
    <w:rsid w:val="001E05D7"/>
    <w:rsid w:val="001E0CD4"/>
    <w:rsid w:val="001E3D78"/>
    <w:rsid w:val="001E3E00"/>
    <w:rsid w:val="001E5C37"/>
    <w:rsid w:val="001E7229"/>
    <w:rsid w:val="001E7B93"/>
    <w:rsid w:val="001E7CB9"/>
    <w:rsid w:val="001F0BEE"/>
    <w:rsid w:val="001F209B"/>
    <w:rsid w:val="001F596D"/>
    <w:rsid w:val="001F5FF4"/>
    <w:rsid w:val="001F73FD"/>
    <w:rsid w:val="001F787A"/>
    <w:rsid w:val="00204023"/>
    <w:rsid w:val="002040DB"/>
    <w:rsid w:val="00206F1D"/>
    <w:rsid w:val="002127AB"/>
    <w:rsid w:val="00214DDC"/>
    <w:rsid w:val="002167C3"/>
    <w:rsid w:val="0022253B"/>
    <w:rsid w:val="00223A4F"/>
    <w:rsid w:val="00224532"/>
    <w:rsid w:val="00224DF6"/>
    <w:rsid w:val="00225142"/>
    <w:rsid w:val="0022748C"/>
    <w:rsid w:val="00227FFE"/>
    <w:rsid w:val="0023062E"/>
    <w:rsid w:val="00230E6C"/>
    <w:rsid w:val="00233803"/>
    <w:rsid w:val="002376E4"/>
    <w:rsid w:val="002409A2"/>
    <w:rsid w:val="002439F4"/>
    <w:rsid w:val="00243FDE"/>
    <w:rsid w:val="00245783"/>
    <w:rsid w:val="00246AB9"/>
    <w:rsid w:val="00247CB0"/>
    <w:rsid w:val="00251E8D"/>
    <w:rsid w:val="00252E53"/>
    <w:rsid w:val="002555B7"/>
    <w:rsid w:val="00256225"/>
    <w:rsid w:val="00257392"/>
    <w:rsid w:val="00260F68"/>
    <w:rsid w:val="002616E6"/>
    <w:rsid w:val="00263A05"/>
    <w:rsid w:val="002657B8"/>
    <w:rsid w:val="00267720"/>
    <w:rsid w:val="00271D2C"/>
    <w:rsid w:val="00272A89"/>
    <w:rsid w:val="00273440"/>
    <w:rsid w:val="00273B9D"/>
    <w:rsid w:val="00277ACF"/>
    <w:rsid w:val="002801DE"/>
    <w:rsid w:val="00280ECD"/>
    <w:rsid w:val="002819F1"/>
    <w:rsid w:val="00281B21"/>
    <w:rsid w:val="002827EE"/>
    <w:rsid w:val="00284126"/>
    <w:rsid w:val="002842A3"/>
    <w:rsid w:val="00285149"/>
    <w:rsid w:val="0028515D"/>
    <w:rsid w:val="00286D9E"/>
    <w:rsid w:val="00287118"/>
    <w:rsid w:val="00290243"/>
    <w:rsid w:val="00290DF9"/>
    <w:rsid w:val="00290E88"/>
    <w:rsid w:val="00291BBD"/>
    <w:rsid w:val="00292936"/>
    <w:rsid w:val="00292D29"/>
    <w:rsid w:val="002941F4"/>
    <w:rsid w:val="002966D8"/>
    <w:rsid w:val="002974F2"/>
    <w:rsid w:val="0029781B"/>
    <w:rsid w:val="002A3C0C"/>
    <w:rsid w:val="002A49FF"/>
    <w:rsid w:val="002A7B9F"/>
    <w:rsid w:val="002B06F8"/>
    <w:rsid w:val="002B146D"/>
    <w:rsid w:val="002B1BFC"/>
    <w:rsid w:val="002B31EF"/>
    <w:rsid w:val="002B33FE"/>
    <w:rsid w:val="002B4198"/>
    <w:rsid w:val="002B4A05"/>
    <w:rsid w:val="002B5000"/>
    <w:rsid w:val="002B52C8"/>
    <w:rsid w:val="002B5571"/>
    <w:rsid w:val="002B62E2"/>
    <w:rsid w:val="002C0101"/>
    <w:rsid w:val="002C142B"/>
    <w:rsid w:val="002C550E"/>
    <w:rsid w:val="002C68FC"/>
    <w:rsid w:val="002C6BE2"/>
    <w:rsid w:val="002C6C24"/>
    <w:rsid w:val="002C7A8B"/>
    <w:rsid w:val="002D0E7C"/>
    <w:rsid w:val="002D11BB"/>
    <w:rsid w:val="002D1696"/>
    <w:rsid w:val="002D1B5F"/>
    <w:rsid w:val="002D2CC5"/>
    <w:rsid w:val="002D5688"/>
    <w:rsid w:val="002D5AA2"/>
    <w:rsid w:val="002D6548"/>
    <w:rsid w:val="002D6552"/>
    <w:rsid w:val="002D76AE"/>
    <w:rsid w:val="002E056F"/>
    <w:rsid w:val="002E05AC"/>
    <w:rsid w:val="002E1B0A"/>
    <w:rsid w:val="002E1F81"/>
    <w:rsid w:val="002E2D76"/>
    <w:rsid w:val="002E4305"/>
    <w:rsid w:val="002E4EFD"/>
    <w:rsid w:val="002E5C66"/>
    <w:rsid w:val="002E5F0C"/>
    <w:rsid w:val="002E7205"/>
    <w:rsid w:val="002F07AA"/>
    <w:rsid w:val="002F1426"/>
    <w:rsid w:val="002F486C"/>
    <w:rsid w:val="002F7C8A"/>
    <w:rsid w:val="0030094C"/>
    <w:rsid w:val="00301086"/>
    <w:rsid w:val="0030121A"/>
    <w:rsid w:val="00301863"/>
    <w:rsid w:val="00301D5D"/>
    <w:rsid w:val="00303FD3"/>
    <w:rsid w:val="00310D36"/>
    <w:rsid w:val="0031187A"/>
    <w:rsid w:val="003122C8"/>
    <w:rsid w:val="00312DF1"/>
    <w:rsid w:val="00313777"/>
    <w:rsid w:val="003141AB"/>
    <w:rsid w:val="003151AC"/>
    <w:rsid w:val="00316370"/>
    <w:rsid w:val="0031724B"/>
    <w:rsid w:val="003200EA"/>
    <w:rsid w:val="00322047"/>
    <w:rsid w:val="00324146"/>
    <w:rsid w:val="00330C1B"/>
    <w:rsid w:val="00331520"/>
    <w:rsid w:val="0033186B"/>
    <w:rsid w:val="00332033"/>
    <w:rsid w:val="00332EEB"/>
    <w:rsid w:val="00333006"/>
    <w:rsid w:val="00334C04"/>
    <w:rsid w:val="00334E04"/>
    <w:rsid w:val="00346B95"/>
    <w:rsid w:val="003474FF"/>
    <w:rsid w:val="00352B6F"/>
    <w:rsid w:val="003538FF"/>
    <w:rsid w:val="00355932"/>
    <w:rsid w:val="00357E44"/>
    <w:rsid w:val="003605A3"/>
    <w:rsid w:val="003605CA"/>
    <w:rsid w:val="00360706"/>
    <w:rsid w:val="00363CF5"/>
    <w:rsid w:val="00364422"/>
    <w:rsid w:val="00365326"/>
    <w:rsid w:val="0036580C"/>
    <w:rsid w:val="00367043"/>
    <w:rsid w:val="00367C2C"/>
    <w:rsid w:val="00371B2A"/>
    <w:rsid w:val="00376D3D"/>
    <w:rsid w:val="00381238"/>
    <w:rsid w:val="003824E8"/>
    <w:rsid w:val="0038252A"/>
    <w:rsid w:val="00383E2F"/>
    <w:rsid w:val="003852BD"/>
    <w:rsid w:val="00385BAF"/>
    <w:rsid w:val="003865DD"/>
    <w:rsid w:val="003901AA"/>
    <w:rsid w:val="00394299"/>
    <w:rsid w:val="00396974"/>
    <w:rsid w:val="00396F6E"/>
    <w:rsid w:val="00397A09"/>
    <w:rsid w:val="00397D95"/>
    <w:rsid w:val="003A0B7B"/>
    <w:rsid w:val="003A1193"/>
    <w:rsid w:val="003A5F5A"/>
    <w:rsid w:val="003A6CE8"/>
    <w:rsid w:val="003A7B16"/>
    <w:rsid w:val="003A7BB4"/>
    <w:rsid w:val="003B0928"/>
    <w:rsid w:val="003B569A"/>
    <w:rsid w:val="003B6936"/>
    <w:rsid w:val="003B6F90"/>
    <w:rsid w:val="003C2AB0"/>
    <w:rsid w:val="003C5C1C"/>
    <w:rsid w:val="003C7B9B"/>
    <w:rsid w:val="003D0621"/>
    <w:rsid w:val="003D0F61"/>
    <w:rsid w:val="003D1679"/>
    <w:rsid w:val="003D3AD0"/>
    <w:rsid w:val="003D5077"/>
    <w:rsid w:val="003D5462"/>
    <w:rsid w:val="003D7363"/>
    <w:rsid w:val="003E0959"/>
    <w:rsid w:val="003E151C"/>
    <w:rsid w:val="003E45AA"/>
    <w:rsid w:val="003E596B"/>
    <w:rsid w:val="003E5B18"/>
    <w:rsid w:val="003E5BB8"/>
    <w:rsid w:val="003E642E"/>
    <w:rsid w:val="003E6AD8"/>
    <w:rsid w:val="003F0621"/>
    <w:rsid w:val="003F1173"/>
    <w:rsid w:val="003F2037"/>
    <w:rsid w:val="003F24B8"/>
    <w:rsid w:val="003F2FA7"/>
    <w:rsid w:val="003F30B5"/>
    <w:rsid w:val="003F58F4"/>
    <w:rsid w:val="003F6532"/>
    <w:rsid w:val="00401864"/>
    <w:rsid w:val="00401EA3"/>
    <w:rsid w:val="00402B08"/>
    <w:rsid w:val="00402EB6"/>
    <w:rsid w:val="00402FBD"/>
    <w:rsid w:val="004047A0"/>
    <w:rsid w:val="004048F2"/>
    <w:rsid w:val="004051D2"/>
    <w:rsid w:val="00405318"/>
    <w:rsid w:val="00405561"/>
    <w:rsid w:val="004074EE"/>
    <w:rsid w:val="00407909"/>
    <w:rsid w:val="004105ED"/>
    <w:rsid w:val="004106E2"/>
    <w:rsid w:val="00412A9F"/>
    <w:rsid w:val="00413352"/>
    <w:rsid w:val="00413959"/>
    <w:rsid w:val="0041517C"/>
    <w:rsid w:val="00415F72"/>
    <w:rsid w:val="0042014E"/>
    <w:rsid w:val="00422056"/>
    <w:rsid w:val="00422790"/>
    <w:rsid w:val="004242DB"/>
    <w:rsid w:val="00424708"/>
    <w:rsid w:val="0042604E"/>
    <w:rsid w:val="0043195E"/>
    <w:rsid w:val="00431C11"/>
    <w:rsid w:val="0043236E"/>
    <w:rsid w:val="0043256A"/>
    <w:rsid w:val="004334E5"/>
    <w:rsid w:val="00434103"/>
    <w:rsid w:val="00435EB3"/>
    <w:rsid w:val="0044163B"/>
    <w:rsid w:val="0044204D"/>
    <w:rsid w:val="004431DF"/>
    <w:rsid w:val="00443CC9"/>
    <w:rsid w:val="0044536C"/>
    <w:rsid w:val="00445590"/>
    <w:rsid w:val="00447ABC"/>
    <w:rsid w:val="00447C8A"/>
    <w:rsid w:val="00451A51"/>
    <w:rsid w:val="0045207E"/>
    <w:rsid w:val="00452896"/>
    <w:rsid w:val="004564A3"/>
    <w:rsid w:val="00460447"/>
    <w:rsid w:val="004611AD"/>
    <w:rsid w:val="00461509"/>
    <w:rsid w:val="004629BE"/>
    <w:rsid w:val="00463478"/>
    <w:rsid w:val="0046453F"/>
    <w:rsid w:val="00465ED0"/>
    <w:rsid w:val="00467D2B"/>
    <w:rsid w:val="00472B49"/>
    <w:rsid w:val="00472FB4"/>
    <w:rsid w:val="004734DA"/>
    <w:rsid w:val="0048054A"/>
    <w:rsid w:val="004819F3"/>
    <w:rsid w:val="0048409C"/>
    <w:rsid w:val="00485254"/>
    <w:rsid w:val="004854A9"/>
    <w:rsid w:val="00486D89"/>
    <w:rsid w:val="00486F40"/>
    <w:rsid w:val="00487A87"/>
    <w:rsid w:val="00487ABB"/>
    <w:rsid w:val="0049144D"/>
    <w:rsid w:val="00491E67"/>
    <w:rsid w:val="00492815"/>
    <w:rsid w:val="0049362F"/>
    <w:rsid w:val="00496027"/>
    <w:rsid w:val="004961B4"/>
    <w:rsid w:val="0049694F"/>
    <w:rsid w:val="004A1DBC"/>
    <w:rsid w:val="004A3074"/>
    <w:rsid w:val="004A3510"/>
    <w:rsid w:val="004A385A"/>
    <w:rsid w:val="004A3947"/>
    <w:rsid w:val="004A46D9"/>
    <w:rsid w:val="004A58AD"/>
    <w:rsid w:val="004B19DD"/>
    <w:rsid w:val="004B245D"/>
    <w:rsid w:val="004B24EE"/>
    <w:rsid w:val="004B5310"/>
    <w:rsid w:val="004B6992"/>
    <w:rsid w:val="004B75A7"/>
    <w:rsid w:val="004B7BE5"/>
    <w:rsid w:val="004C07D8"/>
    <w:rsid w:val="004C3D04"/>
    <w:rsid w:val="004C3D34"/>
    <w:rsid w:val="004C3E8C"/>
    <w:rsid w:val="004C50C2"/>
    <w:rsid w:val="004C67F6"/>
    <w:rsid w:val="004C70C4"/>
    <w:rsid w:val="004C7F57"/>
    <w:rsid w:val="004D11CE"/>
    <w:rsid w:val="004D17C5"/>
    <w:rsid w:val="004D2752"/>
    <w:rsid w:val="004D3FDC"/>
    <w:rsid w:val="004D48D0"/>
    <w:rsid w:val="004D4F0D"/>
    <w:rsid w:val="004D71D6"/>
    <w:rsid w:val="004E0008"/>
    <w:rsid w:val="004E05AF"/>
    <w:rsid w:val="004E1CF7"/>
    <w:rsid w:val="004E22F2"/>
    <w:rsid w:val="004E3522"/>
    <w:rsid w:val="004E41AC"/>
    <w:rsid w:val="004E4308"/>
    <w:rsid w:val="004E4FE5"/>
    <w:rsid w:val="004F1C60"/>
    <w:rsid w:val="004F275C"/>
    <w:rsid w:val="004F3307"/>
    <w:rsid w:val="004F4E50"/>
    <w:rsid w:val="004F510B"/>
    <w:rsid w:val="004F688B"/>
    <w:rsid w:val="004F6E44"/>
    <w:rsid w:val="00501583"/>
    <w:rsid w:val="00502E2E"/>
    <w:rsid w:val="00503555"/>
    <w:rsid w:val="005042F5"/>
    <w:rsid w:val="00505750"/>
    <w:rsid w:val="00506F99"/>
    <w:rsid w:val="0051017C"/>
    <w:rsid w:val="00510637"/>
    <w:rsid w:val="005108E3"/>
    <w:rsid w:val="00512640"/>
    <w:rsid w:val="00515A8F"/>
    <w:rsid w:val="0051653A"/>
    <w:rsid w:val="00516D2C"/>
    <w:rsid w:val="00516DEC"/>
    <w:rsid w:val="0052088C"/>
    <w:rsid w:val="00522CEE"/>
    <w:rsid w:val="005236AD"/>
    <w:rsid w:val="00523B2A"/>
    <w:rsid w:val="00523F79"/>
    <w:rsid w:val="00524299"/>
    <w:rsid w:val="005255E5"/>
    <w:rsid w:val="00525EAD"/>
    <w:rsid w:val="00525F10"/>
    <w:rsid w:val="00530FD5"/>
    <w:rsid w:val="005317DF"/>
    <w:rsid w:val="0053290D"/>
    <w:rsid w:val="005332C4"/>
    <w:rsid w:val="005332E8"/>
    <w:rsid w:val="005334F5"/>
    <w:rsid w:val="0053359D"/>
    <w:rsid w:val="0053366B"/>
    <w:rsid w:val="00535CCE"/>
    <w:rsid w:val="00535F50"/>
    <w:rsid w:val="00536160"/>
    <w:rsid w:val="00536EB9"/>
    <w:rsid w:val="00541A3C"/>
    <w:rsid w:val="00544660"/>
    <w:rsid w:val="005462A0"/>
    <w:rsid w:val="0054678F"/>
    <w:rsid w:val="005469FA"/>
    <w:rsid w:val="00547601"/>
    <w:rsid w:val="00550A0A"/>
    <w:rsid w:val="00550A43"/>
    <w:rsid w:val="00551607"/>
    <w:rsid w:val="00551AB4"/>
    <w:rsid w:val="005539D7"/>
    <w:rsid w:val="0055606E"/>
    <w:rsid w:val="00556399"/>
    <w:rsid w:val="005565E2"/>
    <w:rsid w:val="005574CF"/>
    <w:rsid w:val="00560EFA"/>
    <w:rsid w:val="00562801"/>
    <w:rsid w:val="00562EBE"/>
    <w:rsid w:val="00562F1B"/>
    <w:rsid w:val="005637EE"/>
    <w:rsid w:val="00563F6A"/>
    <w:rsid w:val="0056456E"/>
    <w:rsid w:val="005652A8"/>
    <w:rsid w:val="0056665E"/>
    <w:rsid w:val="00566EFB"/>
    <w:rsid w:val="00567949"/>
    <w:rsid w:val="005703B8"/>
    <w:rsid w:val="005703CA"/>
    <w:rsid w:val="005704E8"/>
    <w:rsid w:val="0057432E"/>
    <w:rsid w:val="0057617B"/>
    <w:rsid w:val="0058065A"/>
    <w:rsid w:val="005827C1"/>
    <w:rsid w:val="00585DB0"/>
    <w:rsid w:val="00586731"/>
    <w:rsid w:val="00587100"/>
    <w:rsid w:val="00587BB8"/>
    <w:rsid w:val="00587C18"/>
    <w:rsid w:val="0059036C"/>
    <w:rsid w:val="00590D60"/>
    <w:rsid w:val="00590DF1"/>
    <w:rsid w:val="0059206A"/>
    <w:rsid w:val="00592AB0"/>
    <w:rsid w:val="00594289"/>
    <w:rsid w:val="00595F6B"/>
    <w:rsid w:val="005A1693"/>
    <w:rsid w:val="005A247F"/>
    <w:rsid w:val="005A3CD7"/>
    <w:rsid w:val="005A5BC0"/>
    <w:rsid w:val="005A5FC9"/>
    <w:rsid w:val="005A6240"/>
    <w:rsid w:val="005A6D38"/>
    <w:rsid w:val="005B13F8"/>
    <w:rsid w:val="005B2B91"/>
    <w:rsid w:val="005B34CF"/>
    <w:rsid w:val="005B3904"/>
    <w:rsid w:val="005B4D55"/>
    <w:rsid w:val="005B4E2E"/>
    <w:rsid w:val="005B650D"/>
    <w:rsid w:val="005B76C7"/>
    <w:rsid w:val="005C24D5"/>
    <w:rsid w:val="005C2E3A"/>
    <w:rsid w:val="005C32A4"/>
    <w:rsid w:val="005C4048"/>
    <w:rsid w:val="005C52FA"/>
    <w:rsid w:val="005C5C29"/>
    <w:rsid w:val="005D1587"/>
    <w:rsid w:val="005D29C4"/>
    <w:rsid w:val="005D2EEE"/>
    <w:rsid w:val="005D5E05"/>
    <w:rsid w:val="005E22B6"/>
    <w:rsid w:val="005E25D0"/>
    <w:rsid w:val="005E3B6F"/>
    <w:rsid w:val="005E7D2C"/>
    <w:rsid w:val="005F0E4F"/>
    <w:rsid w:val="005F1CF2"/>
    <w:rsid w:val="005F3D8F"/>
    <w:rsid w:val="005F3F4F"/>
    <w:rsid w:val="006024E6"/>
    <w:rsid w:val="006040E4"/>
    <w:rsid w:val="00604898"/>
    <w:rsid w:val="00606030"/>
    <w:rsid w:val="00606C0E"/>
    <w:rsid w:val="0061146A"/>
    <w:rsid w:val="006117C0"/>
    <w:rsid w:val="0061230E"/>
    <w:rsid w:val="006132BC"/>
    <w:rsid w:val="006138B5"/>
    <w:rsid w:val="006143F9"/>
    <w:rsid w:val="0061442A"/>
    <w:rsid w:val="00615D8C"/>
    <w:rsid w:val="00615DB9"/>
    <w:rsid w:val="00620602"/>
    <w:rsid w:val="006232DD"/>
    <w:rsid w:val="00623F6E"/>
    <w:rsid w:val="00624F96"/>
    <w:rsid w:val="00625B87"/>
    <w:rsid w:val="00626890"/>
    <w:rsid w:val="00631771"/>
    <w:rsid w:val="006321C0"/>
    <w:rsid w:val="00637B11"/>
    <w:rsid w:val="00641EF3"/>
    <w:rsid w:val="00643867"/>
    <w:rsid w:val="0064401A"/>
    <w:rsid w:val="00647810"/>
    <w:rsid w:val="00651083"/>
    <w:rsid w:val="006531F5"/>
    <w:rsid w:val="00653FC7"/>
    <w:rsid w:val="00654C20"/>
    <w:rsid w:val="00655854"/>
    <w:rsid w:val="00656974"/>
    <w:rsid w:val="006600E3"/>
    <w:rsid w:val="0066191C"/>
    <w:rsid w:val="006623B1"/>
    <w:rsid w:val="00664CE0"/>
    <w:rsid w:val="00664EED"/>
    <w:rsid w:val="00666AD9"/>
    <w:rsid w:val="00671025"/>
    <w:rsid w:val="00672B4F"/>
    <w:rsid w:val="00672B66"/>
    <w:rsid w:val="00673ED8"/>
    <w:rsid w:val="006752F6"/>
    <w:rsid w:val="0067704D"/>
    <w:rsid w:val="0067780F"/>
    <w:rsid w:val="00677F70"/>
    <w:rsid w:val="00680DB7"/>
    <w:rsid w:val="0068307B"/>
    <w:rsid w:val="00685909"/>
    <w:rsid w:val="00685FD6"/>
    <w:rsid w:val="0068622C"/>
    <w:rsid w:val="0068658D"/>
    <w:rsid w:val="00686C1F"/>
    <w:rsid w:val="0068730C"/>
    <w:rsid w:val="00687B64"/>
    <w:rsid w:val="006900F8"/>
    <w:rsid w:val="00691500"/>
    <w:rsid w:val="006925E5"/>
    <w:rsid w:val="0069263F"/>
    <w:rsid w:val="0069267D"/>
    <w:rsid w:val="00692B7E"/>
    <w:rsid w:val="006954B8"/>
    <w:rsid w:val="0069772A"/>
    <w:rsid w:val="00697A4D"/>
    <w:rsid w:val="006A53D2"/>
    <w:rsid w:val="006A54CE"/>
    <w:rsid w:val="006B0244"/>
    <w:rsid w:val="006B0260"/>
    <w:rsid w:val="006B0B86"/>
    <w:rsid w:val="006B111C"/>
    <w:rsid w:val="006B3B07"/>
    <w:rsid w:val="006B4706"/>
    <w:rsid w:val="006C165A"/>
    <w:rsid w:val="006C1E82"/>
    <w:rsid w:val="006C36C3"/>
    <w:rsid w:val="006D097F"/>
    <w:rsid w:val="006D28A5"/>
    <w:rsid w:val="006E132B"/>
    <w:rsid w:val="006E2AEB"/>
    <w:rsid w:val="006E4DFC"/>
    <w:rsid w:val="006E6372"/>
    <w:rsid w:val="006E6680"/>
    <w:rsid w:val="006F2222"/>
    <w:rsid w:val="006F5623"/>
    <w:rsid w:val="006F5624"/>
    <w:rsid w:val="006F5ED3"/>
    <w:rsid w:val="006F5F60"/>
    <w:rsid w:val="006F6AB1"/>
    <w:rsid w:val="006F7353"/>
    <w:rsid w:val="007004DF"/>
    <w:rsid w:val="00700C26"/>
    <w:rsid w:val="00701038"/>
    <w:rsid w:val="007020A0"/>
    <w:rsid w:val="007055B5"/>
    <w:rsid w:val="007055E7"/>
    <w:rsid w:val="00707D38"/>
    <w:rsid w:val="007112B9"/>
    <w:rsid w:val="00713DC6"/>
    <w:rsid w:val="0072138B"/>
    <w:rsid w:val="007224A6"/>
    <w:rsid w:val="00722CCD"/>
    <w:rsid w:val="007231C7"/>
    <w:rsid w:val="00723D96"/>
    <w:rsid w:val="007343FB"/>
    <w:rsid w:val="00735480"/>
    <w:rsid w:val="007355E5"/>
    <w:rsid w:val="00737992"/>
    <w:rsid w:val="007417D1"/>
    <w:rsid w:val="00744F24"/>
    <w:rsid w:val="00745EEA"/>
    <w:rsid w:val="00746716"/>
    <w:rsid w:val="00746882"/>
    <w:rsid w:val="0075014A"/>
    <w:rsid w:val="00750F7B"/>
    <w:rsid w:val="00751701"/>
    <w:rsid w:val="0075173B"/>
    <w:rsid w:val="00752EDE"/>
    <w:rsid w:val="0075331A"/>
    <w:rsid w:val="00753EC3"/>
    <w:rsid w:val="00756342"/>
    <w:rsid w:val="00757B4E"/>
    <w:rsid w:val="0076121D"/>
    <w:rsid w:val="00763473"/>
    <w:rsid w:val="0076659A"/>
    <w:rsid w:val="00767088"/>
    <w:rsid w:val="007678B0"/>
    <w:rsid w:val="00774879"/>
    <w:rsid w:val="00776251"/>
    <w:rsid w:val="00777DD0"/>
    <w:rsid w:val="007815DC"/>
    <w:rsid w:val="007829DF"/>
    <w:rsid w:val="00782E48"/>
    <w:rsid w:val="00782FAB"/>
    <w:rsid w:val="00783302"/>
    <w:rsid w:val="00783876"/>
    <w:rsid w:val="00783972"/>
    <w:rsid w:val="0078413C"/>
    <w:rsid w:val="00784FCD"/>
    <w:rsid w:val="00785B67"/>
    <w:rsid w:val="00785F17"/>
    <w:rsid w:val="0079719F"/>
    <w:rsid w:val="007A0B80"/>
    <w:rsid w:val="007A1168"/>
    <w:rsid w:val="007A2D91"/>
    <w:rsid w:val="007A5572"/>
    <w:rsid w:val="007A5848"/>
    <w:rsid w:val="007A5BF6"/>
    <w:rsid w:val="007A616D"/>
    <w:rsid w:val="007B07B1"/>
    <w:rsid w:val="007B28C4"/>
    <w:rsid w:val="007B39C3"/>
    <w:rsid w:val="007B4150"/>
    <w:rsid w:val="007B4B63"/>
    <w:rsid w:val="007B5049"/>
    <w:rsid w:val="007B5656"/>
    <w:rsid w:val="007C147B"/>
    <w:rsid w:val="007C22D7"/>
    <w:rsid w:val="007C3658"/>
    <w:rsid w:val="007C37FC"/>
    <w:rsid w:val="007C6FC1"/>
    <w:rsid w:val="007C72FF"/>
    <w:rsid w:val="007C757A"/>
    <w:rsid w:val="007D081D"/>
    <w:rsid w:val="007D216F"/>
    <w:rsid w:val="007D282C"/>
    <w:rsid w:val="007D2AC2"/>
    <w:rsid w:val="007D370C"/>
    <w:rsid w:val="007D4FCC"/>
    <w:rsid w:val="007D6116"/>
    <w:rsid w:val="007D62ED"/>
    <w:rsid w:val="007E05CE"/>
    <w:rsid w:val="007E1749"/>
    <w:rsid w:val="007E2C2E"/>
    <w:rsid w:val="007E31B4"/>
    <w:rsid w:val="007E32A4"/>
    <w:rsid w:val="007E4990"/>
    <w:rsid w:val="007E4EBE"/>
    <w:rsid w:val="007E5AEE"/>
    <w:rsid w:val="007E5F8E"/>
    <w:rsid w:val="007E7322"/>
    <w:rsid w:val="007F0019"/>
    <w:rsid w:val="007F18E0"/>
    <w:rsid w:val="007F262A"/>
    <w:rsid w:val="007F26D6"/>
    <w:rsid w:val="007F2D34"/>
    <w:rsid w:val="007F5131"/>
    <w:rsid w:val="007F6565"/>
    <w:rsid w:val="007F65EE"/>
    <w:rsid w:val="007F761C"/>
    <w:rsid w:val="0080189A"/>
    <w:rsid w:val="00801B11"/>
    <w:rsid w:val="00810E6E"/>
    <w:rsid w:val="00815DA6"/>
    <w:rsid w:val="00817360"/>
    <w:rsid w:val="00820CE2"/>
    <w:rsid w:val="00827D34"/>
    <w:rsid w:val="00834740"/>
    <w:rsid w:val="0083606D"/>
    <w:rsid w:val="008376AD"/>
    <w:rsid w:val="00837BAF"/>
    <w:rsid w:val="00840E59"/>
    <w:rsid w:val="008410ED"/>
    <w:rsid w:val="008410F2"/>
    <w:rsid w:val="008424AB"/>
    <w:rsid w:val="008429DB"/>
    <w:rsid w:val="00845588"/>
    <w:rsid w:val="00851E51"/>
    <w:rsid w:val="00852582"/>
    <w:rsid w:val="0085680C"/>
    <w:rsid w:val="00860F20"/>
    <w:rsid w:val="008611EC"/>
    <w:rsid w:val="00861266"/>
    <w:rsid w:val="00865311"/>
    <w:rsid w:val="00865DCF"/>
    <w:rsid w:val="00871706"/>
    <w:rsid w:val="00872A33"/>
    <w:rsid w:val="00874522"/>
    <w:rsid w:val="0087794A"/>
    <w:rsid w:val="008806F5"/>
    <w:rsid w:val="0088095F"/>
    <w:rsid w:val="008813D9"/>
    <w:rsid w:val="00881478"/>
    <w:rsid w:val="00881D59"/>
    <w:rsid w:val="00883F74"/>
    <w:rsid w:val="008842FD"/>
    <w:rsid w:val="00886058"/>
    <w:rsid w:val="00886446"/>
    <w:rsid w:val="00887105"/>
    <w:rsid w:val="00887241"/>
    <w:rsid w:val="0089160A"/>
    <w:rsid w:val="00893F2B"/>
    <w:rsid w:val="008942FB"/>
    <w:rsid w:val="00894914"/>
    <w:rsid w:val="008A0823"/>
    <w:rsid w:val="008A28DF"/>
    <w:rsid w:val="008A297A"/>
    <w:rsid w:val="008A54D5"/>
    <w:rsid w:val="008B07B7"/>
    <w:rsid w:val="008B2605"/>
    <w:rsid w:val="008B456C"/>
    <w:rsid w:val="008B6698"/>
    <w:rsid w:val="008C1D95"/>
    <w:rsid w:val="008C2D22"/>
    <w:rsid w:val="008C4BA6"/>
    <w:rsid w:val="008C4DC9"/>
    <w:rsid w:val="008C7865"/>
    <w:rsid w:val="008D31A2"/>
    <w:rsid w:val="008D4086"/>
    <w:rsid w:val="008D4217"/>
    <w:rsid w:val="008E1452"/>
    <w:rsid w:val="008E3297"/>
    <w:rsid w:val="008E33B7"/>
    <w:rsid w:val="008E3793"/>
    <w:rsid w:val="008E62CA"/>
    <w:rsid w:val="008E7B95"/>
    <w:rsid w:val="008F114E"/>
    <w:rsid w:val="008F2837"/>
    <w:rsid w:val="008F329D"/>
    <w:rsid w:val="008F6D7A"/>
    <w:rsid w:val="008F7A3E"/>
    <w:rsid w:val="00901019"/>
    <w:rsid w:val="00901E92"/>
    <w:rsid w:val="009020AB"/>
    <w:rsid w:val="009038ED"/>
    <w:rsid w:val="00903943"/>
    <w:rsid w:val="00904251"/>
    <w:rsid w:val="0090598C"/>
    <w:rsid w:val="0090748C"/>
    <w:rsid w:val="00907C0A"/>
    <w:rsid w:val="009105E3"/>
    <w:rsid w:val="00912C24"/>
    <w:rsid w:val="00913752"/>
    <w:rsid w:val="0091383D"/>
    <w:rsid w:val="009139DD"/>
    <w:rsid w:val="00914BD1"/>
    <w:rsid w:val="00915368"/>
    <w:rsid w:val="00915B24"/>
    <w:rsid w:val="00915EB8"/>
    <w:rsid w:val="009163F2"/>
    <w:rsid w:val="00924AB4"/>
    <w:rsid w:val="00926C99"/>
    <w:rsid w:val="00932DD4"/>
    <w:rsid w:val="00935C35"/>
    <w:rsid w:val="00936FDB"/>
    <w:rsid w:val="009376FB"/>
    <w:rsid w:val="0094037F"/>
    <w:rsid w:val="00940FF6"/>
    <w:rsid w:val="009412BC"/>
    <w:rsid w:val="0094441C"/>
    <w:rsid w:val="0094497C"/>
    <w:rsid w:val="00944E49"/>
    <w:rsid w:val="009461E4"/>
    <w:rsid w:val="0094707D"/>
    <w:rsid w:val="00947D81"/>
    <w:rsid w:val="00954E24"/>
    <w:rsid w:val="009561B4"/>
    <w:rsid w:val="00956D56"/>
    <w:rsid w:val="00956F21"/>
    <w:rsid w:val="0095749B"/>
    <w:rsid w:val="00957BC6"/>
    <w:rsid w:val="00960619"/>
    <w:rsid w:val="00964576"/>
    <w:rsid w:val="0096629D"/>
    <w:rsid w:val="00967322"/>
    <w:rsid w:val="00967595"/>
    <w:rsid w:val="009716E8"/>
    <w:rsid w:val="00972048"/>
    <w:rsid w:val="00973512"/>
    <w:rsid w:val="009739CA"/>
    <w:rsid w:val="00973D70"/>
    <w:rsid w:val="00974A1F"/>
    <w:rsid w:val="0097539F"/>
    <w:rsid w:val="009801B2"/>
    <w:rsid w:val="009807EA"/>
    <w:rsid w:val="00981A99"/>
    <w:rsid w:val="00984188"/>
    <w:rsid w:val="009853D5"/>
    <w:rsid w:val="009870C0"/>
    <w:rsid w:val="00991B70"/>
    <w:rsid w:val="009948E6"/>
    <w:rsid w:val="00996164"/>
    <w:rsid w:val="00996811"/>
    <w:rsid w:val="00996F7D"/>
    <w:rsid w:val="009A0367"/>
    <w:rsid w:val="009A09FE"/>
    <w:rsid w:val="009A16E5"/>
    <w:rsid w:val="009A26CA"/>
    <w:rsid w:val="009A6404"/>
    <w:rsid w:val="009B2B3C"/>
    <w:rsid w:val="009B3260"/>
    <w:rsid w:val="009C290F"/>
    <w:rsid w:val="009C6FF4"/>
    <w:rsid w:val="009C7AEB"/>
    <w:rsid w:val="009D315E"/>
    <w:rsid w:val="009D3BC3"/>
    <w:rsid w:val="009D63E4"/>
    <w:rsid w:val="009E0663"/>
    <w:rsid w:val="009E0719"/>
    <w:rsid w:val="009E1160"/>
    <w:rsid w:val="009E1FFA"/>
    <w:rsid w:val="009E5777"/>
    <w:rsid w:val="009E6407"/>
    <w:rsid w:val="009E6B1E"/>
    <w:rsid w:val="009E7644"/>
    <w:rsid w:val="009E7D43"/>
    <w:rsid w:val="009F2B2E"/>
    <w:rsid w:val="009F2C61"/>
    <w:rsid w:val="009F332A"/>
    <w:rsid w:val="009F4B29"/>
    <w:rsid w:val="009F4F64"/>
    <w:rsid w:val="009F730D"/>
    <w:rsid w:val="00A00D40"/>
    <w:rsid w:val="00A01C43"/>
    <w:rsid w:val="00A1158C"/>
    <w:rsid w:val="00A12355"/>
    <w:rsid w:val="00A131A8"/>
    <w:rsid w:val="00A133F8"/>
    <w:rsid w:val="00A13A0B"/>
    <w:rsid w:val="00A13D50"/>
    <w:rsid w:val="00A143AF"/>
    <w:rsid w:val="00A16593"/>
    <w:rsid w:val="00A167C5"/>
    <w:rsid w:val="00A16B5E"/>
    <w:rsid w:val="00A21DEF"/>
    <w:rsid w:val="00A23611"/>
    <w:rsid w:val="00A23F0B"/>
    <w:rsid w:val="00A26C0C"/>
    <w:rsid w:val="00A26E0A"/>
    <w:rsid w:val="00A31405"/>
    <w:rsid w:val="00A33104"/>
    <w:rsid w:val="00A35C96"/>
    <w:rsid w:val="00A371AD"/>
    <w:rsid w:val="00A4123E"/>
    <w:rsid w:val="00A4777A"/>
    <w:rsid w:val="00A50E48"/>
    <w:rsid w:val="00A540CF"/>
    <w:rsid w:val="00A56471"/>
    <w:rsid w:val="00A60122"/>
    <w:rsid w:val="00A6052B"/>
    <w:rsid w:val="00A63EEB"/>
    <w:rsid w:val="00A64872"/>
    <w:rsid w:val="00A64A55"/>
    <w:rsid w:val="00A64C93"/>
    <w:rsid w:val="00A66194"/>
    <w:rsid w:val="00A67155"/>
    <w:rsid w:val="00A70815"/>
    <w:rsid w:val="00A70F9C"/>
    <w:rsid w:val="00A71F4C"/>
    <w:rsid w:val="00A73C1F"/>
    <w:rsid w:val="00A80187"/>
    <w:rsid w:val="00A828B0"/>
    <w:rsid w:val="00A840E5"/>
    <w:rsid w:val="00A84240"/>
    <w:rsid w:val="00A84B6B"/>
    <w:rsid w:val="00A8550D"/>
    <w:rsid w:val="00A85A33"/>
    <w:rsid w:val="00A8637D"/>
    <w:rsid w:val="00A87EBA"/>
    <w:rsid w:val="00A90194"/>
    <w:rsid w:val="00A9021A"/>
    <w:rsid w:val="00A92547"/>
    <w:rsid w:val="00A92644"/>
    <w:rsid w:val="00A934C6"/>
    <w:rsid w:val="00A938FB"/>
    <w:rsid w:val="00A93FB4"/>
    <w:rsid w:val="00A94F7A"/>
    <w:rsid w:val="00A954EE"/>
    <w:rsid w:val="00A95F5D"/>
    <w:rsid w:val="00A96326"/>
    <w:rsid w:val="00A96A08"/>
    <w:rsid w:val="00A96DC4"/>
    <w:rsid w:val="00AA08B4"/>
    <w:rsid w:val="00AA386C"/>
    <w:rsid w:val="00AA4DFF"/>
    <w:rsid w:val="00AA57A2"/>
    <w:rsid w:val="00AA58D3"/>
    <w:rsid w:val="00AA5F66"/>
    <w:rsid w:val="00AA753B"/>
    <w:rsid w:val="00AB1C52"/>
    <w:rsid w:val="00AB54C3"/>
    <w:rsid w:val="00AB6DB5"/>
    <w:rsid w:val="00AB76D4"/>
    <w:rsid w:val="00AC0587"/>
    <w:rsid w:val="00AC1745"/>
    <w:rsid w:val="00AC1810"/>
    <w:rsid w:val="00AC251B"/>
    <w:rsid w:val="00AC53F6"/>
    <w:rsid w:val="00AD00E5"/>
    <w:rsid w:val="00AD0A36"/>
    <w:rsid w:val="00AD1D86"/>
    <w:rsid w:val="00AD2582"/>
    <w:rsid w:val="00AD2DCD"/>
    <w:rsid w:val="00AD2F53"/>
    <w:rsid w:val="00AD4FA5"/>
    <w:rsid w:val="00AD51C5"/>
    <w:rsid w:val="00AE15F2"/>
    <w:rsid w:val="00AE35C1"/>
    <w:rsid w:val="00AF0C7F"/>
    <w:rsid w:val="00AF0D12"/>
    <w:rsid w:val="00AF31DE"/>
    <w:rsid w:val="00AF38A3"/>
    <w:rsid w:val="00AF3A31"/>
    <w:rsid w:val="00AF3CAD"/>
    <w:rsid w:val="00AF4C14"/>
    <w:rsid w:val="00AF5F8F"/>
    <w:rsid w:val="00AF5F98"/>
    <w:rsid w:val="00AF711C"/>
    <w:rsid w:val="00B00A53"/>
    <w:rsid w:val="00B00FF3"/>
    <w:rsid w:val="00B0227A"/>
    <w:rsid w:val="00B0236D"/>
    <w:rsid w:val="00B02B67"/>
    <w:rsid w:val="00B03E7D"/>
    <w:rsid w:val="00B05DAA"/>
    <w:rsid w:val="00B05E86"/>
    <w:rsid w:val="00B067E5"/>
    <w:rsid w:val="00B07EE0"/>
    <w:rsid w:val="00B10220"/>
    <w:rsid w:val="00B10CB4"/>
    <w:rsid w:val="00B13BF0"/>
    <w:rsid w:val="00B141C3"/>
    <w:rsid w:val="00B146B1"/>
    <w:rsid w:val="00B15210"/>
    <w:rsid w:val="00B15450"/>
    <w:rsid w:val="00B17C72"/>
    <w:rsid w:val="00B22F71"/>
    <w:rsid w:val="00B23FB8"/>
    <w:rsid w:val="00B24705"/>
    <w:rsid w:val="00B2674A"/>
    <w:rsid w:val="00B26A04"/>
    <w:rsid w:val="00B26E0E"/>
    <w:rsid w:val="00B276DE"/>
    <w:rsid w:val="00B31F76"/>
    <w:rsid w:val="00B33517"/>
    <w:rsid w:val="00B356B3"/>
    <w:rsid w:val="00B359A4"/>
    <w:rsid w:val="00B35A91"/>
    <w:rsid w:val="00B36A2F"/>
    <w:rsid w:val="00B40314"/>
    <w:rsid w:val="00B40D30"/>
    <w:rsid w:val="00B4252B"/>
    <w:rsid w:val="00B43971"/>
    <w:rsid w:val="00B44AE3"/>
    <w:rsid w:val="00B45CCF"/>
    <w:rsid w:val="00B46653"/>
    <w:rsid w:val="00B4783D"/>
    <w:rsid w:val="00B47E37"/>
    <w:rsid w:val="00B54986"/>
    <w:rsid w:val="00B54A04"/>
    <w:rsid w:val="00B56F2D"/>
    <w:rsid w:val="00B5756F"/>
    <w:rsid w:val="00B62CF9"/>
    <w:rsid w:val="00B6372B"/>
    <w:rsid w:val="00B63BF5"/>
    <w:rsid w:val="00B63E45"/>
    <w:rsid w:val="00B6415F"/>
    <w:rsid w:val="00B65E5B"/>
    <w:rsid w:val="00B662AB"/>
    <w:rsid w:val="00B67199"/>
    <w:rsid w:val="00B70B00"/>
    <w:rsid w:val="00B70B39"/>
    <w:rsid w:val="00B711B2"/>
    <w:rsid w:val="00B73CE3"/>
    <w:rsid w:val="00B75145"/>
    <w:rsid w:val="00B755A6"/>
    <w:rsid w:val="00B76609"/>
    <w:rsid w:val="00B77076"/>
    <w:rsid w:val="00B8046D"/>
    <w:rsid w:val="00B81439"/>
    <w:rsid w:val="00B8153F"/>
    <w:rsid w:val="00B82642"/>
    <w:rsid w:val="00B82BC2"/>
    <w:rsid w:val="00B8343A"/>
    <w:rsid w:val="00B85A1C"/>
    <w:rsid w:val="00B86202"/>
    <w:rsid w:val="00B87484"/>
    <w:rsid w:val="00B87863"/>
    <w:rsid w:val="00B905EF"/>
    <w:rsid w:val="00B9067A"/>
    <w:rsid w:val="00B90825"/>
    <w:rsid w:val="00B911C6"/>
    <w:rsid w:val="00B93565"/>
    <w:rsid w:val="00B94393"/>
    <w:rsid w:val="00B95F85"/>
    <w:rsid w:val="00B961F2"/>
    <w:rsid w:val="00BA0F6B"/>
    <w:rsid w:val="00BA203A"/>
    <w:rsid w:val="00BA2284"/>
    <w:rsid w:val="00BA25A2"/>
    <w:rsid w:val="00BA3F3D"/>
    <w:rsid w:val="00BA4297"/>
    <w:rsid w:val="00BA5452"/>
    <w:rsid w:val="00BA5EEF"/>
    <w:rsid w:val="00BA791A"/>
    <w:rsid w:val="00BB168E"/>
    <w:rsid w:val="00BB6A87"/>
    <w:rsid w:val="00BB7DC4"/>
    <w:rsid w:val="00BC49E9"/>
    <w:rsid w:val="00BC4BE7"/>
    <w:rsid w:val="00BC4DBD"/>
    <w:rsid w:val="00BC5907"/>
    <w:rsid w:val="00BC6562"/>
    <w:rsid w:val="00BC6FB2"/>
    <w:rsid w:val="00BC750C"/>
    <w:rsid w:val="00BD0EDA"/>
    <w:rsid w:val="00BD1EC1"/>
    <w:rsid w:val="00BD237E"/>
    <w:rsid w:val="00BD2A4D"/>
    <w:rsid w:val="00BD4850"/>
    <w:rsid w:val="00BE1CF5"/>
    <w:rsid w:val="00BE34EA"/>
    <w:rsid w:val="00BE388F"/>
    <w:rsid w:val="00BE6A08"/>
    <w:rsid w:val="00BE7601"/>
    <w:rsid w:val="00BF29B8"/>
    <w:rsid w:val="00BF4186"/>
    <w:rsid w:val="00BF645D"/>
    <w:rsid w:val="00C01D28"/>
    <w:rsid w:val="00C01E75"/>
    <w:rsid w:val="00C021A5"/>
    <w:rsid w:val="00C0224E"/>
    <w:rsid w:val="00C06AAC"/>
    <w:rsid w:val="00C06EC3"/>
    <w:rsid w:val="00C1489A"/>
    <w:rsid w:val="00C16CDA"/>
    <w:rsid w:val="00C24BE4"/>
    <w:rsid w:val="00C24E6F"/>
    <w:rsid w:val="00C268B3"/>
    <w:rsid w:val="00C27117"/>
    <w:rsid w:val="00C277C1"/>
    <w:rsid w:val="00C30FA8"/>
    <w:rsid w:val="00C33BBD"/>
    <w:rsid w:val="00C33ED7"/>
    <w:rsid w:val="00C36926"/>
    <w:rsid w:val="00C419C1"/>
    <w:rsid w:val="00C4729C"/>
    <w:rsid w:val="00C519D3"/>
    <w:rsid w:val="00C5244D"/>
    <w:rsid w:val="00C5496F"/>
    <w:rsid w:val="00C5581F"/>
    <w:rsid w:val="00C566C1"/>
    <w:rsid w:val="00C60A18"/>
    <w:rsid w:val="00C60FBB"/>
    <w:rsid w:val="00C61925"/>
    <w:rsid w:val="00C647FF"/>
    <w:rsid w:val="00C657E6"/>
    <w:rsid w:val="00C73104"/>
    <w:rsid w:val="00C81FF5"/>
    <w:rsid w:val="00C8233E"/>
    <w:rsid w:val="00C82576"/>
    <w:rsid w:val="00C857EF"/>
    <w:rsid w:val="00C86A3D"/>
    <w:rsid w:val="00C86CDC"/>
    <w:rsid w:val="00C87B59"/>
    <w:rsid w:val="00C90F5E"/>
    <w:rsid w:val="00C912F4"/>
    <w:rsid w:val="00C91C95"/>
    <w:rsid w:val="00C965E3"/>
    <w:rsid w:val="00CA1AAE"/>
    <w:rsid w:val="00CA1D10"/>
    <w:rsid w:val="00CA4E73"/>
    <w:rsid w:val="00CA4F1A"/>
    <w:rsid w:val="00CA52A3"/>
    <w:rsid w:val="00CA6392"/>
    <w:rsid w:val="00CA7177"/>
    <w:rsid w:val="00CB4021"/>
    <w:rsid w:val="00CB44CD"/>
    <w:rsid w:val="00CB5E61"/>
    <w:rsid w:val="00CC2599"/>
    <w:rsid w:val="00CC562C"/>
    <w:rsid w:val="00CD08C8"/>
    <w:rsid w:val="00CD09C1"/>
    <w:rsid w:val="00CD182A"/>
    <w:rsid w:val="00CD24E9"/>
    <w:rsid w:val="00CD3907"/>
    <w:rsid w:val="00CD741F"/>
    <w:rsid w:val="00CD7FC3"/>
    <w:rsid w:val="00CE007C"/>
    <w:rsid w:val="00CE11DB"/>
    <w:rsid w:val="00CE1C29"/>
    <w:rsid w:val="00CE2942"/>
    <w:rsid w:val="00CE5B1C"/>
    <w:rsid w:val="00CF0288"/>
    <w:rsid w:val="00CF1BEF"/>
    <w:rsid w:val="00CF6837"/>
    <w:rsid w:val="00D01546"/>
    <w:rsid w:val="00D0186D"/>
    <w:rsid w:val="00D01A6C"/>
    <w:rsid w:val="00D01D5F"/>
    <w:rsid w:val="00D02CBD"/>
    <w:rsid w:val="00D04296"/>
    <w:rsid w:val="00D07C91"/>
    <w:rsid w:val="00D152A6"/>
    <w:rsid w:val="00D152FA"/>
    <w:rsid w:val="00D15503"/>
    <w:rsid w:val="00D22ACD"/>
    <w:rsid w:val="00D22CA2"/>
    <w:rsid w:val="00D24F12"/>
    <w:rsid w:val="00D252E7"/>
    <w:rsid w:val="00D27484"/>
    <w:rsid w:val="00D278CC"/>
    <w:rsid w:val="00D31FE4"/>
    <w:rsid w:val="00D33567"/>
    <w:rsid w:val="00D33645"/>
    <w:rsid w:val="00D33E90"/>
    <w:rsid w:val="00D34CA3"/>
    <w:rsid w:val="00D356BA"/>
    <w:rsid w:val="00D3760F"/>
    <w:rsid w:val="00D378D0"/>
    <w:rsid w:val="00D37A67"/>
    <w:rsid w:val="00D446E7"/>
    <w:rsid w:val="00D44A37"/>
    <w:rsid w:val="00D44EE6"/>
    <w:rsid w:val="00D4619C"/>
    <w:rsid w:val="00D47016"/>
    <w:rsid w:val="00D50121"/>
    <w:rsid w:val="00D505CE"/>
    <w:rsid w:val="00D509B1"/>
    <w:rsid w:val="00D55FED"/>
    <w:rsid w:val="00D56105"/>
    <w:rsid w:val="00D57270"/>
    <w:rsid w:val="00D606EB"/>
    <w:rsid w:val="00D61796"/>
    <w:rsid w:val="00D63BA9"/>
    <w:rsid w:val="00D63DF1"/>
    <w:rsid w:val="00D64376"/>
    <w:rsid w:val="00D65E54"/>
    <w:rsid w:val="00D7021D"/>
    <w:rsid w:val="00D71CF0"/>
    <w:rsid w:val="00D72B49"/>
    <w:rsid w:val="00D73B78"/>
    <w:rsid w:val="00D75246"/>
    <w:rsid w:val="00D76171"/>
    <w:rsid w:val="00D77746"/>
    <w:rsid w:val="00D82534"/>
    <w:rsid w:val="00D8339A"/>
    <w:rsid w:val="00D84BAA"/>
    <w:rsid w:val="00D84CF9"/>
    <w:rsid w:val="00D84F50"/>
    <w:rsid w:val="00D852DC"/>
    <w:rsid w:val="00D85834"/>
    <w:rsid w:val="00D85F8E"/>
    <w:rsid w:val="00D900FC"/>
    <w:rsid w:val="00D90EE3"/>
    <w:rsid w:val="00D918DE"/>
    <w:rsid w:val="00D9364E"/>
    <w:rsid w:val="00D93CE1"/>
    <w:rsid w:val="00D95997"/>
    <w:rsid w:val="00D95C55"/>
    <w:rsid w:val="00D9659F"/>
    <w:rsid w:val="00D977FD"/>
    <w:rsid w:val="00DA0B58"/>
    <w:rsid w:val="00DA35EF"/>
    <w:rsid w:val="00DA38AE"/>
    <w:rsid w:val="00DA3F62"/>
    <w:rsid w:val="00DA5B43"/>
    <w:rsid w:val="00DA6537"/>
    <w:rsid w:val="00DA708B"/>
    <w:rsid w:val="00DB0518"/>
    <w:rsid w:val="00DB135C"/>
    <w:rsid w:val="00DB1BD9"/>
    <w:rsid w:val="00DB3FA3"/>
    <w:rsid w:val="00DB4CA0"/>
    <w:rsid w:val="00DC192C"/>
    <w:rsid w:val="00DC2CD1"/>
    <w:rsid w:val="00DC41C6"/>
    <w:rsid w:val="00DC4B02"/>
    <w:rsid w:val="00DC4FB9"/>
    <w:rsid w:val="00DC5493"/>
    <w:rsid w:val="00DC72EB"/>
    <w:rsid w:val="00DC7843"/>
    <w:rsid w:val="00DD3860"/>
    <w:rsid w:val="00DD6FA5"/>
    <w:rsid w:val="00DE05EA"/>
    <w:rsid w:val="00DE0F5B"/>
    <w:rsid w:val="00DE4D00"/>
    <w:rsid w:val="00DE4FDE"/>
    <w:rsid w:val="00DE5009"/>
    <w:rsid w:val="00DE5417"/>
    <w:rsid w:val="00DE6FF7"/>
    <w:rsid w:val="00DE79AB"/>
    <w:rsid w:val="00DF0A47"/>
    <w:rsid w:val="00DF1282"/>
    <w:rsid w:val="00DF3546"/>
    <w:rsid w:val="00DF5CDF"/>
    <w:rsid w:val="00DF6290"/>
    <w:rsid w:val="00E005EF"/>
    <w:rsid w:val="00E03B55"/>
    <w:rsid w:val="00E04347"/>
    <w:rsid w:val="00E04B32"/>
    <w:rsid w:val="00E0758A"/>
    <w:rsid w:val="00E076E7"/>
    <w:rsid w:val="00E07E1B"/>
    <w:rsid w:val="00E12095"/>
    <w:rsid w:val="00E12B55"/>
    <w:rsid w:val="00E13550"/>
    <w:rsid w:val="00E14167"/>
    <w:rsid w:val="00E17827"/>
    <w:rsid w:val="00E17A1A"/>
    <w:rsid w:val="00E231A5"/>
    <w:rsid w:val="00E240C7"/>
    <w:rsid w:val="00E2414E"/>
    <w:rsid w:val="00E24B90"/>
    <w:rsid w:val="00E253C5"/>
    <w:rsid w:val="00E25C91"/>
    <w:rsid w:val="00E2678B"/>
    <w:rsid w:val="00E33503"/>
    <w:rsid w:val="00E33F10"/>
    <w:rsid w:val="00E36A69"/>
    <w:rsid w:val="00E400FE"/>
    <w:rsid w:val="00E404AA"/>
    <w:rsid w:val="00E41847"/>
    <w:rsid w:val="00E43526"/>
    <w:rsid w:val="00E43916"/>
    <w:rsid w:val="00E458A9"/>
    <w:rsid w:val="00E50ABE"/>
    <w:rsid w:val="00E50FC2"/>
    <w:rsid w:val="00E51B38"/>
    <w:rsid w:val="00E51DAE"/>
    <w:rsid w:val="00E54952"/>
    <w:rsid w:val="00E54B68"/>
    <w:rsid w:val="00E55201"/>
    <w:rsid w:val="00E57394"/>
    <w:rsid w:val="00E6116F"/>
    <w:rsid w:val="00E630CF"/>
    <w:rsid w:val="00E64BD5"/>
    <w:rsid w:val="00E6704D"/>
    <w:rsid w:val="00E702C8"/>
    <w:rsid w:val="00E7034E"/>
    <w:rsid w:val="00E70874"/>
    <w:rsid w:val="00E71A1B"/>
    <w:rsid w:val="00E73C18"/>
    <w:rsid w:val="00E74535"/>
    <w:rsid w:val="00E7525F"/>
    <w:rsid w:val="00E7549D"/>
    <w:rsid w:val="00E75F74"/>
    <w:rsid w:val="00E7793E"/>
    <w:rsid w:val="00E80E65"/>
    <w:rsid w:val="00E81A8D"/>
    <w:rsid w:val="00E826F2"/>
    <w:rsid w:val="00E92070"/>
    <w:rsid w:val="00E92B3D"/>
    <w:rsid w:val="00E96F7F"/>
    <w:rsid w:val="00EA10C5"/>
    <w:rsid w:val="00EA13DC"/>
    <w:rsid w:val="00EA28FD"/>
    <w:rsid w:val="00EA473D"/>
    <w:rsid w:val="00EA4ABD"/>
    <w:rsid w:val="00EB0CD6"/>
    <w:rsid w:val="00EB0F49"/>
    <w:rsid w:val="00EB110E"/>
    <w:rsid w:val="00EB173E"/>
    <w:rsid w:val="00EB2E6B"/>
    <w:rsid w:val="00EB31D7"/>
    <w:rsid w:val="00EB3545"/>
    <w:rsid w:val="00EB4D27"/>
    <w:rsid w:val="00EB7BF0"/>
    <w:rsid w:val="00EC2D56"/>
    <w:rsid w:val="00EC3418"/>
    <w:rsid w:val="00EC34A8"/>
    <w:rsid w:val="00EC3839"/>
    <w:rsid w:val="00EC3C6B"/>
    <w:rsid w:val="00EC679E"/>
    <w:rsid w:val="00ED0A3C"/>
    <w:rsid w:val="00ED14D2"/>
    <w:rsid w:val="00ED1A15"/>
    <w:rsid w:val="00ED5E31"/>
    <w:rsid w:val="00ED7326"/>
    <w:rsid w:val="00EE3670"/>
    <w:rsid w:val="00EE3A68"/>
    <w:rsid w:val="00EE7238"/>
    <w:rsid w:val="00EE7615"/>
    <w:rsid w:val="00EF0C90"/>
    <w:rsid w:val="00EF3FB0"/>
    <w:rsid w:val="00EF515B"/>
    <w:rsid w:val="00EF56E7"/>
    <w:rsid w:val="00EF5C92"/>
    <w:rsid w:val="00EF5D51"/>
    <w:rsid w:val="00EF6D39"/>
    <w:rsid w:val="00EF7296"/>
    <w:rsid w:val="00F00F76"/>
    <w:rsid w:val="00F02AA5"/>
    <w:rsid w:val="00F033B1"/>
    <w:rsid w:val="00F0379F"/>
    <w:rsid w:val="00F0473F"/>
    <w:rsid w:val="00F04CB1"/>
    <w:rsid w:val="00F060F2"/>
    <w:rsid w:val="00F06758"/>
    <w:rsid w:val="00F07339"/>
    <w:rsid w:val="00F13674"/>
    <w:rsid w:val="00F14EEB"/>
    <w:rsid w:val="00F16CD8"/>
    <w:rsid w:val="00F23497"/>
    <w:rsid w:val="00F242E7"/>
    <w:rsid w:val="00F25096"/>
    <w:rsid w:val="00F31468"/>
    <w:rsid w:val="00F31E1D"/>
    <w:rsid w:val="00F31EB8"/>
    <w:rsid w:val="00F32CB3"/>
    <w:rsid w:val="00F35204"/>
    <w:rsid w:val="00F35999"/>
    <w:rsid w:val="00F35BDC"/>
    <w:rsid w:val="00F36394"/>
    <w:rsid w:val="00F36E62"/>
    <w:rsid w:val="00F37296"/>
    <w:rsid w:val="00F374F6"/>
    <w:rsid w:val="00F37796"/>
    <w:rsid w:val="00F418D7"/>
    <w:rsid w:val="00F43BC2"/>
    <w:rsid w:val="00F44200"/>
    <w:rsid w:val="00F4609A"/>
    <w:rsid w:val="00F51997"/>
    <w:rsid w:val="00F529F3"/>
    <w:rsid w:val="00F538CD"/>
    <w:rsid w:val="00F54EF8"/>
    <w:rsid w:val="00F54F17"/>
    <w:rsid w:val="00F55832"/>
    <w:rsid w:val="00F56465"/>
    <w:rsid w:val="00F63799"/>
    <w:rsid w:val="00F648E0"/>
    <w:rsid w:val="00F66528"/>
    <w:rsid w:val="00F666F7"/>
    <w:rsid w:val="00F667BF"/>
    <w:rsid w:val="00F714E1"/>
    <w:rsid w:val="00F71AE4"/>
    <w:rsid w:val="00F72E83"/>
    <w:rsid w:val="00F73C53"/>
    <w:rsid w:val="00F74223"/>
    <w:rsid w:val="00F75858"/>
    <w:rsid w:val="00F76D40"/>
    <w:rsid w:val="00F77B4B"/>
    <w:rsid w:val="00F77DF9"/>
    <w:rsid w:val="00F80966"/>
    <w:rsid w:val="00F81429"/>
    <w:rsid w:val="00F81BAD"/>
    <w:rsid w:val="00F826CB"/>
    <w:rsid w:val="00F83234"/>
    <w:rsid w:val="00F84328"/>
    <w:rsid w:val="00F862AC"/>
    <w:rsid w:val="00F91773"/>
    <w:rsid w:val="00F92A4A"/>
    <w:rsid w:val="00F92BBD"/>
    <w:rsid w:val="00F934B2"/>
    <w:rsid w:val="00F948A4"/>
    <w:rsid w:val="00F948C5"/>
    <w:rsid w:val="00F94959"/>
    <w:rsid w:val="00F95C6A"/>
    <w:rsid w:val="00F9676C"/>
    <w:rsid w:val="00F96D42"/>
    <w:rsid w:val="00F97B78"/>
    <w:rsid w:val="00FA1BB3"/>
    <w:rsid w:val="00FA245D"/>
    <w:rsid w:val="00FA2472"/>
    <w:rsid w:val="00FA3073"/>
    <w:rsid w:val="00FA3B61"/>
    <w:rsid w:val="00FA4872"/>
    <w:rsid w:val="00FA5BEE"/>
    <w:rsid w:val="00FB0FAE"/>
    <w:rsid w:val="00FB2EE1"/>
    <w:rsid w:val="00FB60F0"/>
    <w:rsid w:val="00FB7F52"/>
    <w:rsid w:val="00FC0846"/>
    <w:rsid w:val="00FC16CB"/>
    <w:rsid w:val="00FC1B66"/>
    <w:rsid w:val="00FC28FD"/>
    <w:rsid w:val="00FC6263"/>
    <w:rsid w:val="00FC63B3"/>
    <w:rsid w:val="00FD0127"/>
    <w:rsid w:val="00FD06F8"/>
    <w:rsid w:val="00FD28A7"/>
    <w:rsid w:val="00FD315F"/>
    <w:rsid w:val="00FD3582"/>
    <w:rsid w:val="00FD37C9"/>
    <w:rsid w:val="00FD449C"/>
    <w:rsid w:val="00FD52F8"/>
    <w:rsid w:val="00FE0897"/>
    <w:rsid w:val="00FE1A24"/>
    <w:rsid w:val="00FE1B9C"/>
    <w:rsid w:val="00FE4B91"/>
    <w:rsid w:val="00FE73D5"/>
    <w:rsid w:val="00FE7591"/>
    <w:rsid w:val="00FF36C9"/>
    <w:rsid w:val="00FF4C4F"/>
    <w:rsid w:val="00FF78E9"/>
    <w:rsid w:val="00FF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DC7D4F"/>
  <w15:docId w15:val="{A93C56AC-D2DE-4D8D-8D54-FEF4737B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4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1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16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1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1607"/>
    <w:rPr>
      <w:sz w:val="18"/>
      <w:szCs w:val="18"/>
    </w:rPr>
  </w:style>
  <w:style w:type="paragraph" w:styleId="a8">
    <w:name w:val="Revision"/>
    <w:hidden/>
    <w:uiPriority w:val="99"/>
    <w:semiHidden/>
    <w:rsid w:val="006B111C"/>
  </w:style>
  <w:style w:type="paragraph" w:styleId="a9">
    <w:name w:val="caption"/>
    <w:basedOn w:val="a"/>
    <w:next w:val="a"/>
    <w:uiPriority w:val="35"/>
    <w:unhideWhenUsed/>
    <w:qFormat/>
    <w:rsid w:val="00273B9D"/>
    <w:rPr>
      <w:rFonts w:asciiTheme="majorHAnsi" w:eastAsia="黑体" w:hAnsiTheme="majorHAnsi" w:cstheme="majorBidi"/>
      <w:sz w:val="20"/>
      <w:szCs w:val="20"/>
    </w:rPr>
  </w:style>
  <w:style w:type="paragraph" w:customStyle="1" w:styleId="1">
    <w:name w:val="正文1"/>
    <w:rsid w:val="003F58F4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styleId="aa">
    <w:name w:val="annotation reference"/>
    <w:basedOn w:val="a0"/>
    <w:uiPriority w:val="99"/>
    <w:semiHidden/>
    <w:unhideWhenUsed/>
    <w:rsid w:val="003F58F4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3F58F4"/>
    <w:pPr>
      <w:spacing w:after="160" w:line="259" w:lineRule="auto"/>
      <w:jc w:val="left"/>
    </w:pPr>
    <w:rPr>
      <w:kern w:val="0"/>
      <w:sz w:val="22"/>
    </w:rPr>
  </w:style>
  <w:style w:type="character" w:customStyle="1" w:styleId="ac">
    <w:name w:val="批注文字 字符"/>
    <w:basedOn w:val="a0"/>
    <w:link w:val="ab"/>
    <w:uiPriority w:val="99"/>
    <w:rsid w:val="003F58F4"/>
    <w:rPr>
      <w:kern w:val="0"/>
      <w:sz w:val="22"/>
    </w:rPr>
  </w:style>
  <w:style w:type="paragraph" w:styleId="ad">
    <w:name w:val="Date"/>
    <w:basedOn w:val="a"/>
    <w:next w:val="a"/>
    <w:link w:val="ae"/>
    <w:uiPriority w:val="99"/>
    <w:semiHidden/>
    <w:unhideWhenUsed/>
    <w:rsid w:val="007E32A4"/>
    <w:pPr>
      <w:ind w:leftChars="2500" w:left="100"/>
    </w:pPr>
  </w:style>
  <w:style w:type="character" w:customStyle="1" w:styleId="ae">
    <w:name w:val="日期 字符"/>
    <w:basedOn w:val="a0"/>
    <w:link w:val="ad"/>
    <w:uiPriority w:val="99"/>
    <w:semiHidden/>
    <w:rsid w:val="007E32A4"/>
  </w:style>
  <w:style w:type="paragraph" w:customStyle="1" w:styleId="EndNoteBibliographyTitle">
    <w:name w:val="EndNote Bibliography Title"/>
    <w:basedOn w:val="a"/>
    <w:link w:val="EndNoteBibliographyTitle0"/>
    <w:rsid w:val="00666A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6A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6A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6AD9"/>
    <w:rPr>
      <w:rFonts w:ascii="等线" w:eastAsia="等线" w:hAnsi="等线"/>
      <w:noProof/>
      <w:sz w:val="20"/>
    </w:rPr>
  </w:style>
  <w:style w:type="paragraph" w:styleId="af">
    <w:name w:val="List Paragraph"/>
    <w:basedOn w:val="a"/>
    <w:uiPriority w:val="1"/>
    <w:qFormat/>
    <w:rsid w:val="00C81FF5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A13A0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A13A0B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D01546"/>
    <w:rPr>
      <w:color w:val="605E5C"/>
      <w:shd w:val="clear" w:color="auto" w:fill="E1DFDD"/>
    </w:rPr>
  </w:style>
  <w:style w:type="character" w:customStyle="1" w:styleId="tgt">
    <w:name w:val="tgt"/>
    <w:basedOn w:val="a0"/>
    <w:rsid w:val="00692B7E"/>
  </w:style>
  <w:style w:type="paragraph" w:styleId="af1">
    <w:name w:val="Normal (Web)"/>
    <w:basedOn w:val="a"/>
    <w:uiPriority w:val="99"/>
    <w:semiHidden/>
    <w:unhideWhenUsed/>
    <w:rsid w:val="00B403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AB6DB5"/>
    <w:pPr>
      <w:spacing w:after="0" w:line="240" w:lineRule="auto"/>
      <w:jc w:val="both"/>
    </w:pPr>
    <w:rPr>
      <w:b/>
      <w:bCs/>
      <w:kern w:val="2"/>
      <w:sz w:val="20"/>
      <w:szCs w:val="20"/>
    </w:rPr>
  </w:style>
  <w:style w:type="character" w:customStyle="1" w:styleId="af3">
    <w:name w:val="批注主题 字符"/>
    <w:basedOn w:val="ac"/>
    <w:link w:val="af2"/>
    <w:uiPriority w:val="99"/>
    <w:semiHidden/>
    <w:rsid w:val="00AB6DB5"/>
    <w:rPr>
      <w:b/>
      <w:bCs/>
      <w:kern w:val="0"/>
      <w:sz w:val="20"/>
      <w:szCs w:val="20"/>
    </w:rPr>
  </w:style>
  <w:style w:type="table" w:customStyle="1" w:styleId="af4">
    <w:name w:val="三线表"/>
    <w:basedOn w:val="a1"/>
    <w:uiPriority w:val="99"/>
    <w:rsid w:val="00932DD4"/>
    <w:pPr>
      <w:spacing w:line="3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pf0">
    <w:name w:val="pf0"/>
    <w:basedOn w:val="a"/>
    <w:rsid w:val="002A3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2A3C0C"/>
    <w:rPr>
      <w:rFonts w:ascii="Microsoft YaHei UI" w:eastAsia="Microsoft YaHei UI" w:hAnsi="Microsoft YaHei UI" w:hint="eastAsia"/>
      <w:sz w:val="18"/>
      <w:szCs w:val="18"/>
    </w:rPr>
  </w:style>
  <w:style w:type="paragraph" w:styleId="af5">
    <w:name w:val="Balloon Text"/>
    <w:basedOn w:val="a"/>
    <w:link w:val="af6"/>
    <w:uiPriority w:val="99"/>
    <w:semiHidden/>
    <w:unhideWhenUsed/>
    <w:rsid w:val="004A3074"/>
    <w:rPr>
      <w:rFonts w:ascii="Segoe UI" w:hAnsi="Segoe UI" w:cs="Segoe UI"/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4A3074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a0"/>
    <w:uiPriority w:val="99"/>
    <w:semiHidden/>
    <w:unhideWhenUsed/>
    <w:rsid w:val="00C647FF"/>
    <w:rPr>
      <w:color w:val="605E5C"/>
      <w:shd w:val="clear" w:color="auto" w:fill="E1DFDD"/>
    </w:rPr>
  </w:style>
  <w:style w:type="paragraph" w:styleId="af7">
    <w:name w:val="No Spacing"/>
    <w:link w:val="af8"/>
    <w:uiPriority w:val="1"/>
    <w:qFormat/>
    <w:rsid w:val="00EB0CD6"/>
    <w:pPr>
      <w:widowControl w:val="0"/>
      <w:jc w:val="both"/>
    </w:pPr>
  </w:style>
  <w:style w:type="character" w:customStyle="1" w:styleId="af8">
    <w:name w:val="无间隔 字符"/>
    <w:basedOn w:val="a0"/>
    <w:link w:val="af7"/>
    <w:uiPriority w:val="1"/>
    <w:qFormat/>
    <w:rsid w:val="00EB0CD6"/>
  </w:style>
  <w:style w:type="character" w:styleId="af9">
    <w:name w:val="Unresolved Mention"/>
    <w:basedOn w:val="a0"/>
    <w:uiPriority w:val="99"/>
    <w:semiHidden/>
    <w:unhideWhenUsed/>
    <w:rsid w:val="00A87E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2B101-B49B-4B71-911C-2CEE02F61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78</TotalTime>
  <Pages>5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 Zhen</dc:creator>
  <cp:keywords/>
  <dc:description/>
  <cp:lastModifiedBy>Gui Zhen</cp:lastModifiedBy>
  <cp:revision>761</cp:revision>
  <dcterms:created xsi:type="dcterms:W3CDTF">2023-10-06T12:57:00Z</dcterms:created>
  <dcterms:modified xsi:type="dcterms:W3CDTF">2023-12-03T12:34:00Z</dcterms:modified>
</cp:coreProperties>
</file>